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0FD9C" w14:textId="43782F01" w:rsidR="00050868" w:rsidRDefault="00050868" w:rsidP="0005086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58C38B83" w14:textId="77777777" w:rsidR="00050868" w:rsidRDefault="00050868">
      <w:pPr>
        <w:rPr>
          <w:b/>
          <w:sz w:val="28"/>
          <w:szCs w:val="28"/>
        </w:rPr>
      </w:pPr>
    </w:p>
    <w:p w14:paraId="37FA9D99" w14:textId="35ECCEBA" w:rsidR="00E77478" w:rsidRPr="0093251A" w:rsidRDefault="00E5292A">
      <w:pPr>
        <w:rPr>
          <w:b/>
          <w:sz w:val="28"/>
          <w:szCs w:val="28"/>
        </w:rPr>
      </w:pPr>
      <w:r w:rsidRPr="0093251A">
        <w:rPr>
          <w:b/>
          <w:sz w:val="28"/>
          <w:szCs w:val="28"/>
        </w:rPr>
        <w:t xml:space="preserve">Fragmentation of Plastic </w:t>
      </w:r>
      <w:r w:rsidR="00244176">
        <w:rPr>
          <w:b/>
          <w:sz w:val="28"/>
          <w:szCs w:val="28"/>
        </w:rPr>
        <w:t>Objects</w:t>
      </w:r>
      <w:r w:rsidRPr="0093251A">
        <w:rPr>
          <w:b/>
          <w:sz w:val="28"/>
          <w:szCs w:val="28"/>
        </w:rPr>
        <w:t xml:space="preserve"> in a Laboratory </w:t>
      </w:r>
      <w:r w:rsidR="00E778D5">
        <w:rPr>
          <w:b/>
          <w:sz w:val="28"/>
          <w:szCs w:val="28"/>
        </w:rPr>
        <w:t xml:space="preserve">Seawater </w:t>
      </w:r>
      <w:r w:rsidR="008A6393">
        <w:rPr>
          <w:b/>
          <w:sz w:val="28"/>
          <w:szCs w:val="28"/>
        </w:rPr>
        <w:t>Microcosm</w:t>
      </w:r>
      <w:r w:rsidR="00704487" w:rsidRPr="0093251A">
        <w:rPr>
          <w:b/>
          <w:sz w:val="28"/>
          <w:szCs w:val="28"/>
        </w:rPr>
        <w:t xml:space="preserve"> </w:t>
      </w:r>
    </w:p>
    <w:p w14:paraId="247CC256" w14:textId="77777777" w:rsidR="003C2194" w:rsidRDefault="003C2194">
      <w:pPr>
        <w:rPr>
          <w:b/>
          <w:lang w:val="en-US"/>
        </w:rPr>
      </w:pPr>
    </w:p>
    <w:p w14:paraId="61382938" w14:textId="77777777" w:rsidR="003C2194" w:rsidRDefault="003C2194">
      <w:pPr>
        <w:rPr>
          <w:b/>
          <w:lang w:val="en-US"/>
        </w:rPr>
      </w:pPr>
    </w:p>
    <w:p w14:paraId="42922A3A" w14:textId="77D37DEE" w:rsidR="00E77478" w:rsidRPr="00E77478" w:rsidRDefault="00E77478">
      <w:pPr>
        <w:rPr>
          <w:b/>
          <w:vertAlign w:val="superscript"/>
          <w:lang w:val="en-US"/>
        </w:rPr>
      </w:pPr>
      <w:r>
        <w:rPr>
          <w:b/>
          <w:lang w:val="en-US"/>
        </w:rPr>
        <w:t>Jan Gerritse</w:t>
      </w:r>
      <w:r>
        <w:rPr>
          <w:b/>
          <w:vertAlign w:val="superscript"/>
          <w:lang w:val="en-US"/>
        </w:rPr>
        <w:t>1</w:t>
      </w:r>
      <w:r w:rsidR="00896E34">
        <w:rPr>
          <w:b/>
          <w:vertAlign w:val="superscript"/>
          <w:lang w:val="en-US"/>
        </w:rPr>
        <w:t>*</w:t>
      </w:r>
      <w:r>
        <w:rPr>
          <w:b/>
          <w:lang w:val="en-US"/>
        </w:rPr>
        <w:t xml:space="preserve">, Heather </w:t>
      </w:r>
      <w:r w:rsidR="007E3152">
        <w:rPr>
          <w:b/>
          <w:lang w:val="en-US"/>
        </w:rPr>
        <w:t xml:space="preserve">A. </w:t>
      </w:r>
      <w:r>
        <w:rPr>
          <w:b/>
          <w:lang w:val="en-US"/>
        </w:rPr>
        <w:t>Leslie</w:t>
      </w:r>
      <w:r>
        <w:rPr>
          <w:b/>
          <w:vertAlign w:val="superscript"/>
          <w:lang w:val="en-US"/>
        </w:rPr>
        <w:t>2</w:t>
      </w:r>
      <w:r w:rsidR="002E2C48">
        <w:rPr>
          <w:b/>
          <w:lang w:val="en-US"/>
        </w:rPr>
        <w:t>, Caroline A. de Tender</w:t>
      </w:r>
      <w:r w:rsidR="00FF64FF">
        <w:rPr>
          <w:b/>
          <w:vertAlign w:val="superscript"/>
          <w:lang w:val="en-US"/>
        </w:rPr>
        <w:t>3,4</w:t>
      </w:r>
      <w:r w:rsidR="002E2C48">
        <w:rPr>
          <w:b/>
          <w:lang w:val="en-US"/>
        </w:rPr>
        <w:t>, Lisa I. Devriese</w:t>
      </w:r>
      <w:r w:rsidR="0044032F">
        <w:rPr>
          <w:b/>
          <w:vertAlign w:val="superscript"/>
          <w:lang w:val="en-US"/>
        </w:rPr>
        <w:t>5</w:t>
      </w:r>
      <w:r w:rsidR="002E2C48">
        <w:rPr>
          <w:b/>
          <w:lang w:val="en-US"/>
        </w:rPr>
        <w:t xml:space="preserve"> </w:t>
      </w:r>
      <w:r>
        <w:rPr>
          <w:b/>
          <w:lang w:val="en-US"/>
        </w:rPr>
        <w:t xml:space="preserve">and </w:t>
      </w:r>
      <w:r w:rsidR="00896E34">
        <w:rPr>
          <w:b/>
          <w:lang w:val="en-US"/>
        </w:rPr>
        <w:t xml:space="preserve">A. </w:t>
      </w:r>
      <w:r>
        <w:rPr>
          <w:b/>
          <w:lang w:val="en-US"/>
        </w:rPr>
        <w:t>Dick Vethaak</w:t>
      </w:r>
      <w:r w:rsidR="00CD638A">
        <w:rPr>
          <w:b/>
          <w:vertAlign w:val="superscript"/>
          <w:lang w:val="en-US"/>
        </w:rPr>
        <w:t>2,</w:t>
      </w:r>
      <w:r w:rsidR="00FC143C">
        <w:rPr>
          <w:b/>
          <w:vertAlign w:val="superscript"/>
          <w:lang w:val="en-US"/>
        </w:rPr>
        <w:t>6</w:t>
      </w:r>
    </w:p>
    <w:p w14:paraId="7C6AC796" w14:textId="77777777" w:rsidR="003C2194" w:rsidRDefault="003C2194" w:rsidP="00BE2C3B">
      <w:pPr>
        <w:rPr>
          <w:b/>
          <w:vertAlign w:val="superscript"/>
          <w:lang w:val="en-US"/>
        </w:rPr>
      </w:pPr>
    </w:p>
    <w:p w14:paraId="2777C180" w14:textId="77777777" w:rsidR="003C2194" w:rsidRDefault="003C2194" w:rsidP="00BE2C3B">
      <w:pPr>
        <w:rPr>
          <w:b/>
          <w:vertAlign w:val="superscript"/>
          <w:lang w:val="en-US"/>
        </w:rPr>
      </w:pPr>
    </w:p>
    <w:p w14:paraId="384716A7" w14:textId="77777777" w:rsidR="00BE2C3B" w:rsidRPr="00BE2C3B" w:rsidRDefault="00E77478" w:rsidP="00BE2C3B">
      <w:pPr>
        <w:rPr>
          <w:b/>
          <w:lang w:val="en-US"/>
        </w:rPr>
      </w:pP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Deltares</w:t>
      </w:r>
      <w:proofErr w:type="spellEnd"/>
      <w:r w:rsidR="00BE2C3B" w:rsidRPr="00BE2C3B">
        <w:rPr>
          <w:b/>
          <w:lang w:val="en-US"/>
        </w:rPr>
        <w:t xml:space="preserve">, </w:t>
      </w:r>
      <w:r w:rsidR="00BD7FC9" w:rsidRPr="007A7884">
        <w:rPr>
          <w:b/>
        </w:rPr>
        <w:t>Unit Subsurface and Groundwater</w:t>
      </w:r>
      <w:r w:rsidR="00F61D08">
        <w:rPr>
          <w:b/>
        </w:rPr>
        <w:t xml:space="preserve"> Systems</w:t>
      </w:r>
      <w:r w:rsidR="00BD7FC9" w:rsidRPr="007A7884">
        <w:rPr>
          <w:b/>
        </w:rPr>
        <w:t xml:space="preserve">, </w:t>
      </w:r>
      <w:proofErr w:type="spellStart"/>
      <w:r w:rsidR="006C0625">
        <w:rPr>
          <w:b/>
        </w:rPr>
        <w:t>Daltonlaan</w:t>
      </w:r>
      <w:proofErr w:type="spellEnd"/>
      <w:r w:rsidR="00BE2C3B" w:rsidRPr="00BE2C3B">
        <w:rPr>
          <w:b/>
          <w:lang w:val="en-US"/>
        </w:rPr>
        <w:t xml:space="preserve"> 6</w:t>
      </w:r>
      <w:r w:rsidR="003514B6">
        <w:rPr>
          <w:b/>
          <w:lang w:val="en-US"/>
        </w:rPr>
        <w:t>00</w:t>
      </w:r>
      <w:r w:rsidR="00BE2C3B" w:rsidRPr="00BE2C3B">
        <w:rPr>
          <w:b/>
          <w:lang w:val="en-US"/>
        </w:rPr>
        <w:t>, 3584 B</w:t>
      </w:r>
      <w:r w:rsidR="00B17071">
        <w:rPr>
          <w:b/>
          <w:lang w:val="en-US"/>
        </w:rPr>
        <w:t>K</w:t>
      </w:r>
      <w:r w:rsidR="00BE2C3B" w:rsidRPr="00BE2C3B">
        <w:rPr>
          <w:b/>
          <w:lang w:val="en-US"/>
        </w:rPr>
        <w:t xml:space="preserve"> Utrecht, The Netherlands</w:t>
      </w:r>
    </w:p>
    <w:p w14:paraId="1A3CE5A1" w14:textId="77777777" w:rsidR="00E77478" w:rsidRDefault="00BE2C3B" w:rsidP="0093251A">
      <w:pPr>
        <w:spacing w:line="480" w:lineRule="auto"/>
        <w:rPr>
          <w:b/>
        </w:rPr>
      </w:pPr>
      <w:r w:rsidRPr="0095174D">
        <w:rPr>
          <w:b/>
          <w:vertAlign w:val="superscript"/>
        </w:rPr>
        <w:t>2</w:t>
      </w:r>
      <w:r w:rsidR="00896E34" w:rsidRPr="0095174D">
        <w:rPr>
          <w:b/>
          <w:vertAlign w:val="superscript"/>
        </w:rPr>
        <w:t xml:space="preserve"> </w:t>
      </w:r>
      <w:r w:rsidR="007E3152" w:rsidRPr="00B46793">
        <w:rPr>
          <w:b/>
        </w:rPr>
        <w:t>Dep</w:t>
      </w:r>
      <w:r w:rsidR="00927640">
        <w:rPr>
          <w:b/>
        </w:rPr>
        <w:t>artment</w:t>
      </w:r>
      <w:r w:rsidR="007E3152" w:rsidRPr="0095174D">
        <w:rPr>
          <w:b/>
        </w:rPr>
        <w:t xml:space="preserve"> of Environment and Health</w:t>
      </w:r>
      <w:r w:rsidRPr="0095174D">
        <w:rPr>
          <w:b/>
        </w:rPr>
        <w:t>, V</w:t>
      </w:r>
      <w:r w:rsidR="008B3739">
        <w:rPr>
          <w:b/>
        </w:rPr>
        <w:t xml:space="preserve">rije </w:t>
      </w:r>
      <w:r w:rsidRPr="0095174D">
        <w:rPr>
          <w:b/>
        </w:rPr>
        <w:t>Universit</w:t>
      </w:r>
      <w:r w:rsidR="008B3739">
        <w:rPr>
          <w:b/>
        </w:rPr>
        <w:t>e</w:t>
      </w:r>
      <w:r w:rsidR="00C73068">
        <w:rPr>
          <w:b/>
        </w:rPr>
        <w:t>i</w:t>
      </w:r>
      <w:r w:rsidR="008B3739">
        <w:rPr>
          <w:b/>
        </w:rPr>
        <w:t>t</w:t>
      </w:r>
      <w:r w:rsidRPr="0095174D">
        <w:rPr>
          <w:b/>
        </w:rPr>
        <w:t xml:space="preserve"> Amsterdam, De </w:t>
      </w:r>
      <w:proofErr w:type="spellStart"/>
      <w:r w:rsidRPr="0095174D">
        <w:rPr>
          <w:b/>
        </w:rPr>
        <w:t>Boelelaan</w:t>
      </w:r>
      <w:proofErr w:type="spellEnd"/>
      <w:r w:rsidRPr="0095174D">
        <w:rPr>
          <w:b/>
        </w:rPr>
        <w:t xml:space="preserve"> 108</w:t>
      </w:r>
      <w:r w:rsidR="008B3739">
        <w:rPr>
          <w:b/>
        </w:rPr>
        <w:t>5</w:t>
      </w:r>
      <w:r w:rsidRPr="0095174D">
        <w:rPr>
          <w:b/>
        </w:rPr>
        <w:t>, 108</w:t>
      </w:r>
      <w:r w:rsidR="003C2194" w:rsidRPr="0095174D">
        <w:rPr>
          <w:b/>
        </w:rPr>
        <w:t>1 HV Amsterdam, The Netherlands</w:t>
      </w:r>
      <w:r w:rsidR="00FE31CA">
        <w:rPr>
          <w:b/>
        </w:rPr>
        <w:t xml:space="preserve"> </w:t>
      </w:r>
    </w:p>
    <w:p w14:paraId="2D42069D" w14:textId="77777777" w:rsidR="00DC3F4E" w:rsidRPr="00DC3F4E" w:rsidRDefault="00DC3F4E" w:rsidP="0093251A">
      <w:pPr>
        <w:spacing w:line="480" w:lineRule="auto"/>
        <w:rPr>
          <w:b/>
        </w:rPr>
      </w:pPr>
      <w:r>
        <w:rPr>
          <w:b/>
          <w:vertAlign w:val="superscript"/>
        </w:rPr>
        <w:t>3</w:t>
      </w:r>
      <w:r w:rsidR="004718E7">
        <w:rPr>
          <w:b/>
        </w:rPr>
        <w:t xml:space="preserve"> </w:t>
      </w:r>
      <w:r w:rsidR="007C32B9">
        <w:rPr>
          <w:b/>
        </w:rPr>
        <w:t xml:space="preserve">Department of Applied mathematics, computer science and statistics, Ghent University, </w:t>
      </w:r>
      <w:proofErr w:type="spellStart"/>
      <w:r w:rsidR="007C32B9">
        <w:rPr>
          <w:b/>
        </w:rPr>
        <w:t>Krijgslaan</w:t>
      </w:r>
      <w:proofErr w:type="spellEnd"/>
      <w:r w:rsidR="007C32B9">
        <w:rPr>
          <w:b/>
        </w:rPr>
        <w:t xml:space="preserve"> 281 S9, 9000 Ghent, Belgium</w:t>
      </w:r>
    </w:p>
    <w:p w14:paraId="565D02DD" w14:textId="77777777" w:rsidR="00FC143C" w:rsidRDefault="00FC143C" w:rsidP="00FC143C">
      <w:pPr>
        <w:spacing w:line="480" w:lineRule="auto"/>
        <w:rPr>
          <w:b/>
        </w:rPr>
      </w:pPr>
      <w:r>
        <w:rPr>
          <w:b/>
          <w:vertAlign w:val="superscript"/>
        </w:rPr>
        <w:t>4</w:t>
      </w:r>
      <w:r w:rsidRPr="00DF7FC8">
        <w:rPr>
          <w:b/>
        </w:rPr>
        <w:t xml:space="preserve"> </w:t>
      </w:r>
      <w:r>
        <w:rPr>
          <w:b/>
        </w:rPr>
        <w:t xml:space="preserve">Plant Sciences Unit, Flanders Research </w:t>
      </w:r>
      <w:r w:rsidRPr="00DF7FC8">
        <w:rPr>
          <w:b/>
        </w:rPr>
        <w:t>Institute for Agricultur</w:t>
      </w:r>
      <w:r>
        <w:rPr>
          <w:b/>
        </w:rPr>
        <w:t>e, Fisheries and Food</w:t>
      </w:r>
      <w:r w:rsidRPr="00DF7FC8">
        <w:rPr>
          <w:b/>
        </w:rPr>
        <w:t xml:space="preserve"> (ILVO), </w:t>
      </w:r>
      <w:proofErr w:type="spellStart"/>
      <w:r>
        <w:rPr>
          <w:b/>
        </w:rPr>
        <w:t>Burgemeester</w:t>
      </w:r>
      <w:proofErr w:type="spellEnd"/>
      <w:r>
        <w:rPr>
          <w:b/>
        </w:rPr>
        <w:t xml:space="preserve"> Van </w:t>
      </w:r>
      <w:proofErr w:type="spellStart"/>
      <w:r>
        <w:rPr>
          <w:b/>
        </w:rPr>
        <w:t>Gansberghelaan</w:t>
      </w:r>
      <w:proofErr w:type="spellEnd"/>
      <w:r>
        <w:rPr>
          <w:b/>
        </w:rPr>
        <w:t xml:space="preserve"> 92, 9820 </w:t>
      </w:r>
      <w:proofErr w:type="spellStart"/>
      <w:r>
        <w:rPr>
          <w:b/>
        </w:rPr>
        <w:t>Merelbeke</w:t>
      </w:r>
      <w:proofErr w:type="spellEnd"/>
      <w:r>
        <w:rPr>
          <w:b/>
        </w:rPr>
        <w:t xml:space="preserve">, </w:t>
      </w:r>
      <w:r w:rsidRPr="00DF7FC8">
        <w:rPr>
          <w:b/>
        </w:rPr>
        <w:t>Belgium</w:t>
      </w:r>
    </w:p>
    <w:p w14:paraId="4943CA53" w14:textId="77777777" w:rsidR="00FC143C" w:rsidRPr="009739D8" w:rsidRDefault="00FC143C" w:rsidP="00FC143C">
      <w:pPr>
        <w:spacing w:line="480" w:lineRule="auto"/>
        <w:rPr>
          <w:b/>
          <w:lang w:val="en-US"/>
        </w:rPr>
      </w:pPr>
      <w:r w:rsidRPr="009739D8">
        <w:rPr>
          <w:b/>
          <w:vertAlign w:val="superscript"/>
          <w:lang w:val="en-US"/>
        </w:rPr>
        <w:t>5</w:t>
      </w:r>
      <w:r w:rsidRPr="009739D8">
        <w:rPr>
          <w:b/>
          <w:lang w:val="en-US"/>
        </w:rPr>
        <w:t xml:space="preserve"> Flanders Marine Institute (VLIZ), </w:t>
      </w:r>
      <w:proofErr w:type="spellStart"/>
      <w:r w:rsidRPr="009739D8">
        <w:rPr>
          <w:b/>
          <w:lang w:val="en-US"/>
        </w:rPr>
        <w:t>InnovOcean</w:t>
      </w:r>
      <w:proofErr w:type="spellEnd"/>
      <w:r w:rsidRPr="009739D8">
        <w:rPr>
          <w:b/>
          <w:lang w:val="en-US"/>
        </w:rPr>
        <w:t xml:space="preserve"> site, </w:t>
      </w:r>
      <w:proofErr w:type="spellStart"/>
      <w:r w:rsidRPr="009739D8">
        <w:rPr>
          <w:b/>
          <w:lang w:val="en-US"/>
        </w:rPr>
        <w:t>Wandelaarkaai</w:t>
      </w:r>
      <w:proofErr w:type="spellEnd"/>
      <w:r w:rsidRPr="009739D8">
        <w:rPr>
          <w:b/>
          <w:lang w:val="en-US"/>
        </w:rPr>
        <w:t xml:space="preserve"> 7, 8400 Ostend, Belgium</w:t>
      </w:r>
    </w:p>
    <w:p w14:paraId="407C30E3" w14:textId="00EECA51" w:rsidR="00FF64FF" w:rsidRPr="00896E34" w:rsidRDefault="00FC143C" w:rsidP="00FF64FF">
      <w:pPr>
        <w:autoSpaceDE w:val="0"/>
        <w:autoSpaceDN w:val="0"/>
        <w:adjustRightInd w:val="0"/>
        <w:spacing w:after="0" w:line="480" w:lineRule="auto"/>
        <w:rPr>
          <w:b/>
        </w:rPr>
      </w:pPr>
      <w:r>
        <w:rPr>
          <w:b/>
          <w:vertAlign w:val="superscript"/>
        </w:rPr>
        <w:t>6</w:t>
      </w:r>
      <w:r w:rsidR="00FF64FF">
        <w:rPr>
          <w:b/>
          <w:vertAlign w:val="superscript"/>
        </w:rPr>
        <w:t xml:space="preserve"> </w:t>
      </w:r>
      <w:proofErr w:type="spellStart"/>
      <w:r w:rsidR="00FF64FF" w:rsidRPr="00896E34">
        <w:rPr>
          <w:b/>
        </w:rPr>
        <w:t>Deltares</w:t>
      </w:r>
      <w:proofErr w:type="spellEnd"/>
      <w:r w:rsidR="00FF64FF" w:rsidRPr="00896E34">
        <w:rPr>
          <w:b/>
        </w:rPr>
        <w:t xml:space="preserve">, </w:t>
      </w:r>
      <w:r w:rsidR="00FF64FF">
        <w:rPr>
          <w:b/>
        </w:rPr>
        <w:t xml:space="preserve">Unit </w:t>
      </w:r>
      <w:r w:rsidR="00FF64FF" w:rsidRPr="00896E34">
        <w:rPr>
          <w:b/>
        </w:rPr>
        <w:t xml:space="preserve">Marine and Coastal Systems, </w:t>
      </w:r>
      <w:proofErr w:type="spellStart"/>
      <w:r w:rsidR="00FF64FF" w:rsidRPr="00896E34">
        <w:rPr>
          <w:b/>
        </w:rPr>
        <w:t>Boussinesqweg</w:t>
      </w:r>
      <w:proofErr w:type="spellEnd"/>
      <w:r w:rsidR="00FF64FF" w:rsidRPr="00896E34">
        <w:rPr>
          <w:b/>
        </w:rPr>
        <w:t xml:space="preserve"> 1, 2629 HV, Delft, </w:t>
      </w:r>
      <w:r w:rsidR="00FF64FF">
        <w:rPr>
          <w:b/>
        </w:rPr>
        <w:t>T</w:t>
      </w:r>
      <w:r w:rsidR="00FF64FF" w:rsidRPr="00896E34">
        <w:rPr>
          <w:b/>
        </w:rPr>
        <w:t>he</w:t>
      </w:r>
    </w:p>
    <w:p w14:paraId="776C3F77" w14:textId="77777777" w:rsidR="00FF64FF" w:rsidRDefault="00FF64FF" w:rsidP="00FF64FF">
      <w:pPr>
        <w:spacing w:line="480" w:lineRule="auto"/>
        <w:rPr>
          <w:b/>
        </w:rPr>
      </w:pPr>
      <w:r w:rsidRPr="00896E34">
        <w:rPr>
          <w:b/>
        </w:rPr>
        <w:t>Netherlands</w:t>
      </w:r>
    </w:p>
    <w:p w14:paraId="0ECBB19E" w14:textId="77777777" w:rsidR="00BE2C3B" w:rsidRDefault="00896E34" w:rsidP="0093251A">
      <w:pPr>
        <w:spacing w:line="480" w:lineRule="auto"/>
        <w:rPr>
          <w:b/>
          <w:lang w:val="en-US"/>
        </w:rPr>
      </w:pPr>
      <w:r>
        <w:rPr>
          <w:b/>
          <w:vertAlign w:val="superscript"/>
          <w:lang w:val="en-US"/>
        </w:rPr>
        <w:t>*</w:t>
      </w:r>
      <w:r w:rsidRPr="00896E34">
        <w:rPr>
          <w:b/>
          <w:lang w:val="en-US"/>
        </w:rPr>
        <w:t>Corresponding author</w:t>
      </w:r>
    </w:p>
    <w:p w14:paraId="3769B7C4" w14:textId="77777777" w:rsidR="00BD7FC9" w:rsidRPr="00BD7FC9" w:rsidRDefault="00BD7FC9" w:rsidP="0093251A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BD7FC9">
        <w:rPr>
          <w:b/>
          <w:lang w:val="en-US"/>
        </w:rPr>
        <w:t>Email:</w:t>
      </w:r>
      <w:r w:rsidR="0007796A">
        <w:rPr>
          <w:b/>
          <w:lang w:val="en-US"/>
        </w:rPr>
        <w:t xml:space="preserve"> jan.gerritse@deltares.nl</w:t>
      </w:r>
    </w:p>
    <w:p w14:paraId="6DBBAAF9" w14:textId="77777777" w:rsidR="00BD7FC9" w:rsidRPr="00B65BD8" w:rsidRDefault="00BD7FC9" w:rsidP="0093251A">
      <w:pPr>
        <w:autoSpaceDE w:val="0"/>
        <w:autoSpaceDN w:val="0"/>
        <w:adjustRightInd w:val="0"/>
        <w:spacing w:after="0" w:line="480" w:lineRule="auto"/>
        <w:rPr>
          <w:b/>
        </w:rPr>
      </w:pPr>
      <w:r w:rsidRPr="00B65BD8">
        <w:rPr>
          <w:b/>
        </w:rPr>
        <w:t>Phone:</w:t>
      </w:r>
      <w:r w:rsidR="0007796A" w:rsidRPr="00B65BD8">
        <w:rPr>
          <w:b/>
        </w:rPr>
        <w:t xml:space="preserve"> +31(0)88 335 77 75</w:t>
      </w:r>
    </w:p>
    <w:p w14:paraId="539B0B51" w14:textId="77777777" w:rsidR="007E3152" w:rsidRPr="00B65BD8" w:rsidRDefault="007E3152" w:rsidP="0093251A">
      <w:pPr>
        <w:spacing w:line="480" w:lineRule="auto"/>
        <w:rPr>
          <w:b/>
        </w:rPr>
      </w:pPr>
    </w:p>
    <w:p w14:paraId="7E0DFBD0" w14:textId="77777777" w:rsidR="007E3152" w:rsidRPr="00B65BD8" w:rsidRDefault="007E3152">
      <w:pPr>
        <w:rPr>
          <w:b/>
        </w:rPr>
      </w:pP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2009"/>
        <w:gridCol w:w="2147"/>
        <w:gridCol w:w="1965"/>
      </w:tblGrid>
      <w:tr w:rsidR="008537E6" w:rsidRPr="008537E6" w14:paraId="2AC2FD89" w14:textId="77777777" w:rsidTr="008537E6">
        <w:trPr>
          <w:trHeight w:val="290"/>
        </w:trPr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066" w14:textId="35FB6F3D" w:rsidR="008537E6" w:rsidRPr="008537E6" w:rsidRDefault="0093251A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b/>
              </w:rPr>
              <w:lastRenderedPageBreak/>
              <w:br w:type="page"/>
            </w:r>
            <w:r w:rsidR="008537E6" w:rsidRPr="008537E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Supplementary Table S1: ICP-OES analysis of </w:t>
            </w:r>
            <w:r w:rsidR="00DB7F6F">
              <w:rPr>
                <w:rFonts w:ascii="Calibri" w:eastAsia="Times New Roman" w:hAnsi="Calibri" w:cs="Calibri"/>
                <w:color w:val="000000"/>
                <w:lang w:val="en-US" w:eastAsia="nl-NL"/>
              </w:rPr>
              <w:t>elements (</w:t>
            </w:r>
            <w:r w:rsidR="00B7188F">
              <w:rPr>
                <w:rFonts w:ascii="Calibri" w:eastAsia="Times New Roman" w:hAnsi="Calibri" w:cs="Calibri"/>
                <w:color w:val="000000"/>
                <w:lang w:val="en-US" w:eastAsia="nl-NL"/>
              </w:rPr>
              <w:t>m</w:t>
            </w:r>
            <w:bookmarkStart w:id="0" w:name="_GoBack"/>
            <w:bookmarkEnd w:id="0"/>
            <w:r w:rsidR="007D339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g/L) in </w:t>
            </w:r>
            <w:r w:rsidR="008537E6" w:rsidRPr="008537E6">
              <w:rPr>
                <w:rFonts w:ascii="Calibri" w:eastAsia="Times New Roman" w:hAnsi="Calibri" w:cs="Calibri"/>
                <w:color w:val="000000"/>
                <w:lang w:val="en-US" w:eastAsia="nl-NL"/>
              </w:rPr>
              <w:t>seawater used in this study</w:t>
            </w:r>
          </w:p>
        </w:tc>
      </w:tr>
      <w:tr w:rsidR="008537E6" w:rsidRPr="008537E6" w14:paraId="03961BBA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A80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1026" w14:textId="77777777" w:rsidR="008537E6" w:rsidRPr="008537E6" w:rsidRDefault="008537E6" w:rsidP="00853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EDE" w14:textId="77777777" w:rsidR="008537E6" w:rsidRPr="008537E6" w:rsidRDefault="008537E6" w:rsidP="00853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50D" w14:textId="77777777" w:rsidR="008537E6" w:rsidRPr="008537E6" w:rsidRDefault="008537E6" w:rsidP="00853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8537E6" w:rsidRPr="008537E6" w14:paraId="1C9BA8A3" w14:textId="77777777" w:rsidTr="008537E6">
        <w:trPr>
          <w:trHeight w:val="87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668B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Element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B046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Artificial</w:t>
            </w:r>
            <w:proofErr w:type="spellEnd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seawater</w:t>
            </w:r>
            <w:proofErr w:type="spellEnd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- </w:t>
            </w:r>
            <w:proofErr w:type="spellStart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freshly</w:t>
            </w:r>
            <w:proofErr w:type="spellEnd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prepared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B35BB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rtificial seawater from microcosm - after 2092 days 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520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North Sea water </w:t>
            </w:r>
            <w:proofErr w:type="spellStart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from</w:t>
            </w:r>
            <w:proofErr w:type="spellEnd"/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Katwijk aan Zee (NL)</w:t>
            </w:r>
          </w:p>
        </w:tc>
      </w:tr>
      <w:tr w:rsidR="008537E6" w:rsidRPr="008537E6" w14:paraId="32774123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3881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A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64B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73C6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69D7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3</w:t>
            </w:r>
          </w:p>
        </w:tc>
      </w:tr>
      <w:tr w:rsidR="008537E6" w:rsidRPr="008537E6" w14:paraId="62E31651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A200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B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C03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9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F9E7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8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F273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6</w:t>
            </w:r>
          </w:p>
        </w:tc>
      </w:tr>
      <w:tr w:rsidR="008537E6" w:rsidRPr="008537E6" w14:paraId="29A7D2EE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1AE3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B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3ACC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972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798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2</w:t>
            </w:r>
          </w:p>
        </w:tc>
      </w:tr>
      <w:tr w:rsidR="008537E6" w:rsidRPr="008537E6" w14:paraId="01FD3553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D7A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C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31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27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D388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2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F907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95</w:t>
            </w:r>
          </w:p>
        </w:tc>
      </w:tr>
      <w:tr w:rsidR="008537E6" w:rsidRPr="008537E6" w14:paraId="5625BEB1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51F8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F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865E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8483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708D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6</w:t>
            </w:r>
          </w:p>
        </w:tc>
      </w:tr>
      <w:tr w:rsidR="008537E6" w:rsidRPr="008537E6" w14:paraId="371CC874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749B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K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BCB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26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280B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8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DCF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72</w:t>
            </w:r>
          </w:p>
        </w:tc>
      </w:tr>
      <w:tr w:rsidR="008537E6" w:rsidRPr="008537E6" w14:paraId="5D24881B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E374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L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C6C3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F6B6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9616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27</w:t>
            </w:r>
          </w:p>
        </w:tc>
      </w:tr>
      <w:tr w:rsidR="008537E6" w:rsidRPr="008537E6" w14:paraId="4C9159D0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63E6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M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6492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26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EBBE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1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7C11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560</w:t>
            </w:r>
          </w:p>
        </w:tc>
      </w:tr>
      <w:tr w:rsidR="008537E6" w:rsidRPr="008537E6" w14:paraId="15FBDBDD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5EE5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M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6B54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0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6455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6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0384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05</w:t>
            </w:r>
          </w:p>
        </w:tc>
      </w:tr>
      <w:tr w:rsidR="008537E6" w:rsidRPr="008537E6" w14:paraId="7635184D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58F7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M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F7F6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788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A211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2</w:t>
            </w:r>
          </w:p>
        </w:tc>
      </w:tr>
      <w:tr w:rsidR="008537E6" w:rsidRPr="008537E6" w14:paraId="70C66C81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2FAB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N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A10A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800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E874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71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92AA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7985</w:t>
            </w:r>
          </w:p>
        </w:tc>
      </w:tr>
      <w:tr w:rsidR="008537E6" w:rsidRPr="008537E6" w14:paraId="33854A3C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E86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F51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0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CFCF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1BED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01</w:t>
            </w:r>
          </w:p>
        </w:tc>
      </w:tr>
      <w:tr w:rsidR="008537E6" w:rsidRPr="008537E6" w14:paraId="7938AE58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272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804D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5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EF5B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39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2053" w14:textId="2CDFFDA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741</w:t>
            </w:r>
          </w:p>
        </w:tc>
      </w:tr>
      <w:tr w:rsidR="008537E6" w:rsidRPr="008537E6" w14:paraId="497752DA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6DE5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Si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5E0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2,2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83E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9282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1,01</w:t>
            </w:r>
          </w:p>
        </w:tc>
      </w:tr>
      <w:tr w:rsidR="008537E6" w:rsidRPr="008537E6" w14:paraId="6393524A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55EF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Sr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20B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4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4DE3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B86E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3,53</w:t>
            </w:r>
          </w:p>
        </w:tc>
      </w:tr>
      <w:tr w:rsidR="008537E6" w:rsidRPr="008537E6" w14:paraId="1860DDF8" w14:textId="77777777" w:rsidTr="008537E6">
        <w:trPr>
          <w:trHeight w:val="29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C451" w14:textId="77777777" w:rsidR="008537E6" w:rsidRPr="008537E6" w:rsidRDefault="008537E6" w:rsidP="00853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V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0C54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00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AF22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0,00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832C" w14:textId="77777777" w:rsidR="008537E6" w:rsidRPr="008537E6" w:rsidRDefault="008537E6" w:rsidP="0085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37E6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,0001</w:t>
            </w:r>
          </w:p>
        </w:tc>
      </w:tr>
    </w:tbl>
    <w:p w14:paraId="15288AD4" w14:textId="3DF8D082" w:rsidR="000B629C" w:rsidRPr="0002765E" w:rsidRDefault="000B629C" w:rsidP="00456A70">
      <w:pPr>
        <w:rPr>
          <w:lang w:val="en-US"/>
        </w:rPr>
      </w:pPr>
    </w:p>
    <w:sectPr w:rsidR="000B629C" w:rsidRPr="0002765E" w:rsidSect="00C26773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B9290" w14:textId="77777777" w:rsidR="001313BF" w:rsidRDefault="001313BF" w:rsidP="00E77478">
      <w:pPr>
        <w:spacing w:after="0" w:line="240" w:lineRule="auto"/>
      </w:pPr>
      <w:r>
        <w:separator/>
      </w:r>
    </w:p>
  </w:endnote>
  <w:endnote w:type="continuationSeparator" w:id="0">
    <w:p w14:paraId="5FD85264" w14:textId="77777777" w:rsidR="001313BF" w:rsidRDefault="001313BF" w:rsidP="00E77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1802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F9A29" w14:textId="77777777" w:rsidR="00912129" w:rsidRDefault="009121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7569F5FA" w14:textId="77777777" w:rsidR="00912129" w:rsidRDefault="00912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B4513" w14:textId="77777777" w:rsidR="001313BF" w:rsidRDefault="001313BF" w:rsidP="00E77478">
      <w:pPr>
        <w:spacing w:after="0" w:line="240" w:lineRule="auto"/>
      </w:pPr>
      <w:r>
        <w:separator/>
      </w:r>
    </w:p>
  </w:footnote>
  <w:footnote w:type="continuationSeparator" w:id="0">
    <w:p w14:paraId="481FDBA8" w14:textId="77777777" w:rsidR="001313BF" w:rsidRDefault="001313BF" w:rsidP="00E77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54991"/>
    <w:multiLevelType w:val="hybridMultilevel"/>
    <w:tmpl w:val="3F587AC2"/>
    <w:lvl w:ilvl="0" w:tplc="73DC548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C4A49"/>
    <w:multiLevelType w:val="hybridMultilevel"/>
    <w:tmpl w:val="CB30927E"/>
    <w:lvl w:ilvl="0" w:tplc="917CACFC">
      <w:start w:val="2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74987"/>
    <w:multiLevelType w:val="hybridMultilevel"/>
    <w:tmpl w:val="2DC0ADD6"/>
    <w:lvl w:ilvl="0" w:tplc="98B4C3EC">
      <w:start w:val="1"/>
      <w:numFmt w:val="decimal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2A5505"/>
    <w:multiLevelType w:val="hybridMultilevel"/>
    <w:tmpl w:val="995E1C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73451"/>
    <w:multiLevelType w:val="hybridMultilevel"/>
    <w:tmpl w:val="AC48DD84"/>
    <w:lvl w:ilvl="0" w:tplc="AE160F8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00D3E"/>
    <w:multiLevelType w:val="hybridMultilevel"/>
    <w:tmpl w:val="C7A0F04A"/>
    <w:lvl w:ilvl="0" w:tplc="AFB075D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A511EB"/>
    <w:multiLevelType w:val="hybridMultilevel"/>
    <w:tmpl w:val="15247FA4"/>
    <w:lvl w:ilvl="0" w:tplc="7E982F0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34EA3"/>
    <w:multiLevelType w:val="hybridMultilevel"/>
    <w:tmpl w:val="39BEB7E0"/>
    <w:lvl w:ilvl="0" w:tplc="97A665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B96978"/>
    <w:multiLevelType w:val="hybridMultilevel"/>
    <w:tmpl w:val="BAE09C78"/>
    <w:lvl w:ilvl="0" w:tplc="1384F7A2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59647B"/>
    <w:multiLevelType w:val="hybridMultilevel"/>
    <w:tmpl w:val="700E34E0"/>
    <w:lvl w:ilvl="0" w:tplc="708C0DF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CF419E"/>
    <w:multiLevelType w:val="hybridMultilevel"/>
    <w:tmpl w:val="4DD2FB98"/>
    <w:lvl w:ilvl="0" w:tplc="130C254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9"/>
  </w:num>
  <w:num w:numId="5">
    <w:abstractNumId w:val="10"/>
  </w:num>
  <w:num w:numId="6">
    <w:abstractNumId w:val="6"/>
  </w:num>
  <w:num w:numId="7">
    <w:abstractNumId w:val="1"/>
  </w:num>
  <w:num w:numId="8">
    <w:abstractNumId w:val="5"/>
  </w:num>
  <w:num w:numId="9">
    <w:abstractNumId w:val="3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de-DE" w:vendorID="64" w:dllVersion="6" w:nlCheck="1" w:checkStyle="0"/>
  <w:activeWritingStyle w:appName="MSWord" w:lang="nl-NL" w:vendorID="64" w:dllVersion="6" w:nlCheck="1" w:checkStyle="0"/>
  <w:activeWritingStyle w:appName="MSWord" w:lang="nl-B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*DocWijzigingenBijhoudenStondAan" w:val="1"/>
  </w:docVars>
  <w:rsids>
    <w:rsidRoot w:val="004975B1"/>
    <w:rsid w:val="00000009"/>
    <w:rsid w:val="0000077F"/>
    <w:rsid w:val="00001E74"/>
    <w:rsid w:val="0000219A"/>
    <w:rsid w:val="00005912"/>
    <w:rsid w:val="00006A59"/>
    <w:rsid w:val="00007E51"/>
    <w:rsid w:val="00010719"/>
    <w:rsid w:val="00010857"/>
    <w:rsid w:val="00010BFB"/>
    <w:rsid w:val="000127CF"/>
    <w:rsid w:val="0001311A"/>
    <w:rsid w:val="0001336D"/>
    <w:rsid w:val="000135DE"/>
    <w:rsid w:val="000163DB"/>
    <w:rsid w:val="00017351"/>
    <w:rsid w:val="00017AF5"/>
    <w:rsid w:val="00017CD7"/>
    <w:rsid w:val="00017D84"/>
    <w:rsid w:val="00025415"/>
    <w:rsid w:val="0002555A"/>
    <w:rsid w:val="00025DC9"/>
    <w:rsid w:val="000267B4"/>
    <w:rsid w:val="0002765E"/>
    <w:rsid w:val="00027DE5"/>
    <w:rsid w:val="00030F21"/>
    <w:rsid w:val="0004333B"/>
    <w:rsid w:val="00044189"/>
    <w:rsid w:val="00045AE9"/>
    <w:rsid w:val="000477CF"/>
    <w:rsid w:val="0005069D"/>
    <w:rsid w:val="00050868"/>
    <w:rsid w:val="00051207"/>
    <w:rsid w:val="00052C58"/>
    <w:rsid w:val="00054321"/>
    <w:rsid w:val="00055676"/>
    <w:rsid w:val="00055C53"/>
    <w:rsid w:val="000602F9"/>
    <w:rsid w:val="00064C53"/>
    <w:rsid w:val="0006544A"/>
    <w:rsid w:val="00065DF2"/>
    <w:rsid w:val="00066AC1"/>
    <w:rsid w:val="00072C3D"/>
    <w:rsid w:val="00072F0A"/>
    <w:rsid w:val="000738F6"/>
    <w:rsid w:val="0007796A"/>
    <w:rsid w:val="00082C59"/>
    <w:rsid w:val="00082F30"/>
    <w:rsid w:val="00083CEE"/>
    <w:rsid w:val="00083F97"/>
    <w:rsid w:val="00084610"/>
    <w:rsid w:val="00087D7B"/>
    <w:rsid w:val="00091E27"/>
    <w:rsid w:val="00093522"/>
    <w:rsid w:val="00093C8E"/>
    <w:rsid w:val="00094FE6"/>
    <w:rsid w:val="00096203"/>
    <w:rsid w:val="000969E1"/>
    <w:rsid w:val="000A096E"/>
    <w:rsid w:val="000A169D"/>
    <w:rsid w:val="000A29E7"/>
    <w:rsid w:val="000A3031"/>
    <w:rsid w:val="000A4662"/>
    <w:rsid w:val="000A4DFA"/>
    <w:rsid w:val="000A7C47"/>
    <w:rsid w:val="000B07A1"/>
    <w:rsid w:val="000B2825"/>
    <w:rsid w:val="000B290F"/>
    <w:rsid w:val="000B2A27"/>
    <w:rsid w:val="000B629C"/>
    <w:rsid w:val="000C411F"/>
    <w:rsid w:val="000C4872"/>
    <w:rsid w:val="000C57E6"/>
    <w:rsid w:val="000C741F"/>
    <w:rsid w:val="000C7D0E"/>
    <w:rsid w:val="000C7D36"/>
    <w:rsid w:val="000D008D"/>
    <w:rsid w:val="000D19BC"/>
    <w:rsid w:val="000D19F6"/>
    <w:rsid w:val="000D2161"/>
    <w:rsid w:val="000D6191"/>
    <w:rsid w:val="000D78D7"/>
    <w:rsid w:val="000E03ED"/>
    <w:rsid w:val="000E1090"/>
    <w:rsid w:val="000E3A5A"/>
    <w:rsid w:val="000E6FD9"/>
    <w:rsid w:val="000F1946"/>
    <w:rsid w:val="000F1D11"/>
    <w:rsid w:val="000F304B"/>
    <w:rsid w:val="00100364"/>
    <w:rsid w:val="00100B92"/>
    <w:rsid w:val="0010170E"/>
    <w:rsid w:val="00102206"/>
    <w:rsid w:val="00104581"/>
    <w:rsid w:val="00104F5D"/>
    <w:rsid w:val="001051DF"/>
    <w:rsid w:val="00110B92"/>
    <w:rsid w:val="00110D6D"/>
    <w:rsid w:val="001111D3"/>
    <w:rsid w:val="00111AA5"/>
    <w:rsid w:val="00112ECD"/>
    <w:rsid w:val="00113967"/>
    <w:rsid w:val="00117BFC"/>
    <w:rsid w:val="0012160F"/>
    <w:rsid w:val="0012240F"/>
    <w:rsid w:val="00122E26"/>
    <w:rsid w:val="00122E65"/>
    <w:rsid w:val="00123D03"/>
    <w:rsid w:val="0012447F"/>
    <w:rsid w:val="00125816"/>
    <w:rsid w:val="00125E39"/>
    <w:rsid w:val="0013085C"/>
    <w:rsid w:val="00130A74"/>
    <w:rsid w:val="00130C0B"/>
    <w:rsid w:val="001313BF"/>
    <w:rsid w:val="00131430"/>
    <w:rsid w:val="00132A07"/>
    <w:rsid w:val="00133891"/>
    <w:rsid w:val="00133EC1"/>
    <w:rsid w:val="00134F9E"/>
    <w:rsid w:val="00136401"/>
    <w:rsid w:val="00140167"/>
    <w:rsid w:val="00142D25"/>
    <w:rsid w:val="001442B3"/>
    <w:rsid w:val="00150417"/>
    <w:rsid w:val="001509EA"/>
    <w:rsid w:val="001511B3"/>
    <w:rsid w:val="00153021"/>
    <w:rsid w:val="00153B8C"/>
    <w:rsid w:val="00154B9E"/>
    <w:rsid w:val="00156948"/>
    <w:rsid w:val="001578B0"/>
    <w:rsid w:val="00160EC3"/>
    <w:rsid w:val="001614A3"/>
    <w:rsid w:val="00161782"/>
    <w:rsid w:val="0016190A"/>
    <w:rsid w:val="0016273D"/>
    <w:rsid w:val="00162A91"/>
    <w:rsid w:val="00163288"/>
    <w:rsid w:val="00164F63"/>
    <w:rsid w:val="0016687A"/>
    <w:rsid w:val="00166B12"/>
    <w:rsid w:val="00170B8D"/>
    <w:rsid w:val="00170FA4"/>
    <w:rsid w:val="0017137B"/>
    <w:rsid w:val="001721F0"/>
    <w:rsid w:val="00172F4E"/>
    <w:rsid w:val="00174869"/>
    <w:rsid w:val="00174D33"/>
    <w:rsid w:val="001754BA"/>
    <w:rsid w:val="001768A0"/>
    <w:rsid w:val="00176B02"/>
    <w:rsid w:val="00176E5E"/>
    <w:rsid w:val="00180C45"/>
    <w:rsid w:val="0018183C"/>
    <w:rsid w:val="001819AE"/>
    <w:rsid w:val="00181C8E"/>
    <w:rsid w:val="00182967"/>
    <w:rsid w:val="00183695"/>
    <w:rsid w:val="00183E99"/>
    <w:rsid w:val="00185F7B"/>
    <w:rsid w:val="00186F0A"/>
    <w:rsid w:val="00187DBC"/>
    <w:rsid w:val="001907E9"/>
    <w:rsid w:val="00190A1E"/>
    <w:rsid w:val="00191094"/>
    <w:rsid w:val="001913E5"/>
    <w:rsid w:val="001917EA"/>
    <w:rsid w:val="00192F61"/>
    <w:rsid w:val="00194CD3"/>
    <w:rsid w:val="00195C6D"/>
    <w:rsid w:val="00196DB2"/>
    <w:rsid w:val="00196E5A"/>
    <w:rsid w:val="00196EA3"/>
    <w:rsid w:val="001977FA"/>
    <w:rsid w:val="001A0782"/>
    <w:rsid w:val="001A153C"/>
    <w:rsid w:val="001A4516"/>
    <w:rsid w:val="001A7D6B"/>
    <w:rsid w:val="001B18C6"/>
    <w:rsid w:val="001B37E5"/>
    <w:rsid w:val="001B6271"/>
    <w:rsid w:val="001C053B"/>
    <w:rsid w:val="001C1A34"/>
    <w:rsid w:val="001C1CD9"/>
    <w:rsid w:val="001C2186"/>
    <w:rsid w:val="001C2612"/>
    <w:rsid w:val="001C3E30"/>
    <w:rsid w:val="001C44C0"/>
    <w:rsid w:val="001C7151"/>
    <w:rsid w:val="001C71DA"/>
    <w:rsid w:val="001D0540"/>
    <w:rsid w:val="001D0AD3"/>
    <w:rsid w:val="001D12B5"/>
    <w:rsid w:val="001D1335"/>
    <w:rsid w:val="001D2F65"/>
    <w:rsid w:val="001D3A9F"/>
    <w:rsid w:val="001D5835"/>
    <w:rsid w:val="001D7B81"/>
    <w:rsid w:val="001E05C6"/>
    <w:rsid w:val="001E40D7"/>
    <w:rsid w:val="001E6764"/>
    <w:rsid w:val="001E7249"/>
    <w:rsid w:val="001E7F52"/>
    <w:rsid w:val="001F2020"/>
    <w:rsid w:val="001F2297"/>
    <w:rsid w:val="001F4D54"/>
    <w:rsid w:val="001F5837"/>
    <w:rsid w:val="001F6B47"/>
    <w:rsid w:val="002008F1"/>
    <w:rsid w:val="00201610"/>
    <w:rsid w:val="00201F5E"/>
    <w:rsid w:val="00202E5D"/>
    <w:rsid w:val="0020308A"/>
    <w:rsid w:val="00205F9A"/>
    <w:rsid w:val="00206CF9"/>
    <w:rsid w:val="00210A2C"/>
    <w:rsid w:val="002118A5"/>
    <w:rsid w:val="00212199"/>
    <w:rsid w:val="00212868"/>
    <w:rsid w:val="00213079"/>
    <w:rsid w:val="002153AE"/>
    <w:rsid w:val="00223387"/>
    <w:rsid w:val="00224146"/>
    <w:rsid w:val="00224568"/>
    <w:rsid w:val="00224E48"/>
    <w:rsid w:val="002253A5"/>
    <w:rsid w:val="00230CA9"/>
    <w:rsid w:val="00230F78"/>
    <w:rsid w:val="0023542F"/>
    <w:rsid w:val="00236C13"/>
    <w:rsid w:val="002416D2"/>
    <w:rsid w:val="002433A5"/>
    <w:rsid w:val="00244176"/>
    <w:rsid w:val="002446D6"/>
    <w:rsid w:val="0025152C"/>
    <w:rsid w:val="00252185"/>
    <w:rsid w:val="00252353"/>
    <w:rsid w:val="00253514"/>
    <w:rsid w:val="00253545"/>
    <w:rsid w:val="00253CF0"/>
    <w:rsid w:val="00254F6B"/>
    <w:rsid w:val="00255B3C"/>
    <w:rsid w:val="002572B2"/>
    <w:rsid w:val="0025730C"/>
    <w:rsid w:val="00257D7A"/>
    <w:rsid w:val="00260D25"/>
    <w:rsid w:val="0026417B"/>
    <w:rsid w:val="00264FF5"/>
    <w:rsid w:val="00265B0A"/>
    <w:rsid w:val="00266220"/>
    <w:rsid w:val="00266AD5"/>
    <w:rsid w:val="00267456"/>
    <w:rsid w:val="00270CA0"/>
    <w:rsid w:val="00271CCA"/>
    <w:rsid w:val="0027292A"/>
    <w:rsid w:val="00272B85"/>
    <w:rsid w:val="00272DFB"/>
    <w:rsid w:val="0027346A"/>
    <w:rsid w:val="002741D1"/>
    <w:rsid w:val="00275EEF"/>
    <w:rsid w:val="0028093E"/>
    <w:rsid w:val="00281E4E"/>
    <w:rsid w:val="002820B3"/>
    <w:rsid w:val="00282AD3"/>
    <w:rsid w:val="00283101"/>
    <w:rsid w:val="00287D69"/>
    <w:rsid w:val="002902F6"/>
    <w:rsid w:val="002916B3"/>
    <w:rsid w:val="002916FC"/>
    <w:rsid w:val="002965B4"/>
    <w:rsid w:val="00297027"/>
    <w:rsid w:val="002A0D5A"/>
    <w:rsid w:val="002A2B88"/>
    <w:rsid w:val="002A5A47"/>
    <w:rsid w:val="002A6E1C"/>
    <w:rsid w:val="002A6EB2"/>
    <w:rsid w:val="002B02E8"/>
    <w:rsid w:val="002B1BA6"/>
    <w:rsid w:val="002B271C"/>
    <w:rsid w:val="002B71B1"/>
    <w:rsid w:val="002C014C"/>
    <w:rsid w:val="002C147C"/>
    <w:rsid w:val="002C32C6"/>
    <w:rsid w:val="002C3867"/>
    <w:rsid w:val="002C59BF"/>
    <w:rsid w:val="002C729D"/>
    <w:rsid w:val="002D0590"/>
    <w:rsid w:val="002D2690"/>
    <w:rsid w:val="002D46D2"/>
    <w:rsid w:val="002D748C"/>
    <w:rsid w:val="002D753A"/>
    <w:rsid w:val="002E08BB"/>
    <w:rsid w:val="002E2C48"/>
    <w:rsid w:val="002E4343"/>
    <w:rsid w:val="002E49C0"/>
    <w:rsid w:val="002E500C"/>
    <w:rsid w:val="002E74EF"/>
    <w:rsid w:val="002F0752"/>
    <w:rsid w:val="002F0C44"/>
    <w:rsid w:val="002F2ECE"/>
    <w:rsid w:val="002F61D6"/>
    <w:rsid w:val="0030055E"/>
    <w:rsid w:val="00304429"/>
    <w:rsid w:val="003061B7"/>
    <w:rsid w:val="00306647"/>
    <w:rsid w:val="003076FC"/>
    <w:rsid w:val="00310713"/>
    <w:rsid w:val="0031140A"/>
    <w:rsid w:val="003149EB"/>
    <w:rsid w:val="00315CC5"/>
    <w:rsid w:val="00315ECF"/>
    <w:rsid w:val="003211B8"/>
    <w:rsid w:val="003256F5"/>
    <w:rsid w:val="00325E58"/>
    <w:rsid w:val="00325ED5"/>
    <w:rsid w:val="00327748"/>
    <w:rsid w:val="00330DA3"/>
    <w:rsid w:val="0033310C"/>
    <w:rsid w:val="00334108"/>
    <w:rsid w:val="003353A9"/>
    <w:rsid w:val="00337F9E"/>
    <w:rsid w:val="003401E8"/>
    <w:rsid w:val="003417B8"/>
    <w:rsid w:val="00343964"/>
    <w:rsid w:val="00343CC9"/>
    <w:rsid w:val="00344361"/>
    <w:rsid w:val="003446B9"/>
    <w:rsid w:val="00345FC0"/>
    <w:rsid w:val="003462AC"/>
    <w:rsid w:val="0034699F"/>
    <w:rsid w:val="003504D5"/>
    <w:rsid w:val="003514B6"/>
    <w:rsid w:val="00352004"/>
    <w:rsid w:val="00352549"/>
    <w:rsid w:val="003529E1"/>
    <w:rsid w:val="00354A73"/>
    <w:rsid w:val="00360B39"/>
    <w:rsid w:val="00360CFD"/>
    <w:rsid w:val="00361948"/>
    <w:rsid w:val="00363EB0"/>
    <w:rsid w:val="00364482"/>
    <w:rsid w:val="003646CF"/>
    <w:rsid w:val="00365A50"/>
    <w:rsid w:val="0036601B"/>
    <w:rsid w:val="00366179"/>
    <w:rsid w:val="00366DE4"/>
    <w:rsid w:val="00367F73"/>
    <w:rsid w:val="003733A1"/>
    <w:rsid w:val="003751A5"/>
    <w:rsid w:val="00375367"/>
    <w:rsid w:val="0037612B"/>
    <w:rsid w:val="00383294"/>
    <w:rsid w:val="00384C09"/>
    <w:rsid w:val="003850BE"/>
    <w:rsid w:val="00385FB8"/>
    <w:rsid w:val="00386CE6"/>
    <w:rsid w:val="003874A9"/>
    <w:rsid w:val="00395059"/>
    <w:rsid w:val="0039564D"/>
    <w:rsid w:val="00396244"/>
    <w:rsid w:val="003A3515"/>
    <w:rsid w:val="003A3931"/>
    <w:rsid w:val="003A50E9"/>
    <w:rsid w:val="003A5552"/>
    <w:rsid w:val="003A7C2B"/>
    <w:rsid w:val="003B06EE"/>
    <w:rsid w:val="003B0C09"/>
    <w:rsid w:val="003B0FB9"/>
    <w:rsid w:val="003B2A4D"/>
    <w:rsid w:val="003B512F"/>
    <w:rsid w:val="003B62C9"/>
    <w:rsid w:val="003B63CB"/>
    <w:rsid w:val="003B680B"/>
    <w:rsid w:val="003C1E66"/>
    <w:rsid w:val="003C2194"/>
    <w:rsid w:val="003C2266"/>
    <w:rsid w:val="003C2BEC"/>
    <w:rsid w:val="003C38D5"/>
    <w:rsid w:val="003C39ED"/>
    <w:rsid w:val="003C6F61"/>
    <w:rsid w:val="003C7968"/>
    <w:rsid w:val="003D1420"/>
    <w:rsid w:val="003D14B4"/>
    <w:rsid w:val="003D390B"/>
    <w:rsid w:val="003D60FE"/>
    <w:rsid w:val="003D7209"/>
    <w:rsid w:val="003E039B"/>
    <w:rsid w:val="003E0762"/>
    <w:rsid w:val="003E178B"/>
    <w:rsid w:val="003E25F5"/>
    <w:rsid w:val="003E3D1D"/>
    <w:rsid w:val="003E513A"/>
    <w:rsid w:val="003E64DC"/>
    <w:rsid w:val="003E7396"/>
    <w:rsid w:val="003F0D8E"/>
    <w:rsid w:val="003F0DAE"/>
    <w:rsid w:val="003F1943"/>
    <w:rsid w:val="003F3E98"/>
    <w:rsid w:val="003F77A0"/>
    <w:rsid w:val="00401647"/>
    <w:rsid w:val="00401ABE"/>
    <w:rsid w:val="0040253F"/>
    <w:rsid w:val="004034C5"/>
    <w:rsid w:val="004042B3"/>
    <w:rsid w:val="004048E6"/>
    <w:rsid w:val="00404E27"/>
    <w:rsid w:val="004062CA"/>
    <w:rsid w:val="00410232"/>
    <w:rsid w:val="00411E2F"/>
    <w:rsid w:val="004126EE"/>
    <w:rsid w:val="00416E6A"/>
    <w:rsid w:val="00417029"/>
    <w:rsid w:val="00423730"/>
    <w:rsid w:val="004259BB"/>
    <w:rsid w:val="00431E95"/>
    <w:rsid w:val="004322AF"/>
    <w:rsid w:val="00432C36"/>
    <w:rsid w:val="00435B41"/>
    <w:rsid w:val="00437BD2"/>
    <w:rsid w:val="0044032F"/>
    <w:rsid w:val="00441346"/>
    <w:rsid w:val="004437D1"/>
    <w:rsid w:val="00445194"/>
    <w:rsid w:val="00447037"/>
    <w:rsid w:val="00451FD6"/>
    <w:rsid w:val="00452C66"/>
    <w:rsid w:val="004542D2"/>
    <w:rsid w:val="004545B5"/>
    <w:rsid w:val="00456A70"/>
    <w:rsid w:val="00456C75"/>
    <w:rsid w:val="004616E4"/>
    <w:rsid w:val="004632F9"/>
    <w:rsid w:val="0047163B"/>
    <w:rsid w:val="004718E7"/>
    <w:rsid w:val="0047388A"/>
    <w:rsid w:val="00473A3F"/>
    <w:rsid w:val="00475CDC"/>
    <w:rsid w:val="00476654"/>
    <w:rsid w:val="00476859"/>
    <w:rsid w:val="00477997"/>
    <w:rsid w:val="0048117A"/>
    <w:rsid w:val="004818C4"/>
    <w:rsid w:val="00481CB9"/>
    <w:rsid w:val="004832D3"/>
    <w:rsid w:val="00483CB0"/>
    <w:rsid w:val="004850E1"/>
    <w:rsid w:val="0048603B"/>
    <w:rsid w:val="00486661"/>
    <w:rsid w:val="00487FB4"/>
    <w:rsid w:val="00490151"/>
    <w:rsid w:val="0049018A"/>
    <w:rsid w:val="00490559"/>
    <w:rsid w:val="004938E3"/>
    <w:rsid w:val="0049625B"/>
    <w:rsid w:val="0049743C"/>
    <w:rsid w:val="004975B1"/>
    <w:rsid w:val="004A3497"/>
    <w:rsid w:val="004A3A18"/>
    <w:rsid w:val="004A616C"/>
    <w:rsid w:val="004A74D9"/>
    <w:rsid w:val="004B5C64"/>
    <w:rsid w:val="004B5FB7"/>
    <w:rsid w:val="004B7515"/>
    <w:rsid w:val="004C19AB"/>
    <w:rsid w:val="004C30E7"/>
    <w:rsid w:val="004C4E46"/>
    <w:rsid w:val="004C526C"/>
    <w:rsid w:val="004D04A3"/>
    <w:rsid w:val="004D46A8"/>
    <w:rsid w:val="004D47AF"/>
    <w:rsid w:val="004D49F3"/>
    <w:rsid w:val="004D4D1E"/>
    <w:rsid w:val="004D56DF"/>
    <w:rsid w:val="004D6FE0"/>
    <w:rsid w:val="004E3ED5"/>
    <w:rsid w:val="004F0E7D"/>
    <w:rsid w:val="004F2020"/>
    <w:rsid w:val="004F2F26"/>
    <w:rsid w:val="004F3268"/>
    <w:rsid w:val="004F3899"/>
    <w:rsid w:val="004F3B7E"/>
    <w:rsid w:val="004F5E2F"/>
    <w:rsid w:val="004F7889"/>
    <w:rsid w:val="0050084A"/>
    <w:rsid w:val="0050283E"/>
    <w:rsid w:val="00502943"/>
    <w:rsid w:val="005044DF"/>
    <w:rsid w:val="005046BF"/>
    <w:rsid w:val="00504AC5"/>
    <w:rsid w:val="005103E0"/>
    <w:rsid w:val="005109E8"/>
    <w:rsid w:val="00511858"/>
    <w:rsid w:val="005118EF"/>
    <w:rsid w:val="00513B76"/>
    <w:rsid w:val="00513B7C"/>
    <w:rsid w:val="0051458F"/>
    <w:rsid w:val="00515D6E"/>
    <w:rsid w:val="00523D78"/>
    <w:rsid w:val="005242F1"/>
    <w:rsid w:val="0052501C"/>
    <w:rsid w:val="00525107"/>
    <w:rsid w:val="00533E5B"/>
    <w:rsid w:val="005340F2"/>
    <w:rsid w:val="00534CF0"/>
    <w:rsid w:val="005366C4"/>
    <w:rsid w:val="00536C8A"/>
    <w:rsid w:val="00536F19"/>
    <w:rsid w:val="0054095D"/>
    <w:rsid w:val="00541A07"/>
    <w:rsid w:val="00542217"/>
    <w:rsid w:val="005437C1"/>
    <w:rsid w:val="00544E58"/>
    <w:rsid w:val="00545293"/>
    <w:rsid w:val="00545737"/>
    <w:rsid w:val="00545D8E"/>
    <w:rsid w:val="00551F48"/>
    <w:rsid w:val="00552261"/>
    <w:rsid w:val="00552AE2"/>
    <w:rsid w:val="00553007"/>
    <w:rsid w:val="005549BF"/>
    <w:rsid w:val="005562CA"/>
    <w:rsid w:val="005566D5"/>
    <w:rsid w:val="0055780B"/>
    <w:rsid w:val="00557943"/>
    <w:rsid w:val="00560AB2"/>
    <w:rsid w:val="00562FC9"/>
    <w:rsid w:val="00564BD4"/>
    <w:rsid w:val="00564D1F"/>
    <w:rsid w:val="00567C84"/>
    <w:rsid w:val="00572FE7"/>
    <w:rsid w:val="005762C9"/>
    <w:rsid w:val="00576E82"/>
    <w:rsid w:val="005777F5"/>
    <w:rsid w:val="005800D0"/>
    <w:rsid w:val="0058082F"/>
    <w:rsid w:val="00580BA1"/>
    <w:rsid w:val="00583BF4"/>
    <w:rsid w:val="00586F86"/>
    <w:rsid w:val="0059262C"/>
    <w:rsid w:val="005952DB"/>
    <w:rsid w:val="00596164"/>
    <w:rsid w:val="00597108"/>
    <w:rsid w:val="005971F6"/>
    <w:rsid w:val="005A0D78"/>
    <w:rsid w:val="005A1A05"/>
    <w:rsid w:val="005A3253"/>
    <w:rsid w:val="005A7E79"/>
    <w:rsid w:val="005B0088"/>
    <w:rsid w:val="005B0320"/>
    <w:rsid w:val="005B03E6"/>
    <w:rsid w:val="005B1AE4"/>
    <w:rsid w:val="005B1DC2"/>
    <w:rsid w:val="005B205B"/>
    <w:rsid w:val="005B288D"/>
    <w:rsid w:val="005B305A"/>
    <w:rsid w:val="005B34B6"/>
    <w:rsid w:val="005B40F2"/>
    <w:rsid w:val="005B7612"/>
    <w:rsid w:val="005C0189"/>
    <w:rsid w:val="005C04E8"/>
    <w:rsid w:val="005C2149"/>
    <w:rsid w:val="005C2762"/>
    <w:rsid w:val="005C3609"/>
    <w:rsid w:val="005C4654"/>
    <w:rsid w:val="005C61E3"/>
    <w:rsid w:val="005D171B"/>
    <w:rsid w:val="005D3E8B"/>
    <w:rsid w:val="005D53EF"/>
    <w:rsid w:val="005D6BA0"/>
    <w:rsid w:val="005D6BD0"/>
    <w:rsid w:val="005E09B9"/>
    <w:rsid w:val="005E1C5F"/>
    <w:rsid w:val="005E28D8"/>
    <w:rsid w:val="005E4323"/>
    <w:rsid w:val="005E5A74"/>
    <w:rsid w:val="005E704D"/>
    <w:rsid w:val="005F0A42"/>
    <w:rsid w:val="005F1A49"/>
    <w:rsid w:val="005F245E"/>
    <w:rsid w:val="005F2563"/>
    <w:rsid w:val="005F2807"/>
    <w:rsid w:val="005F2DEB"/>
    <w:rsid w:val="005F4644"/>
    <w:rsid w:val="005F5F30"/>
    <w:rsid w:val="005F6CB5"/>
    <w:rsid w:val="005F6CE7"/>
    <w:rsid w:val="005F6E7A"/>
    <w:rsid w:val="005F738B"/>
    <w:rsid w:val="006000EB"/>
    <w:rsid w:val="006007DD"/>
    <w:rsid w:val="0060105E"/>
    <w:rsid w:val="00603130"/>
    <w:rsid w:val="00604BFF"/>
    <w:rsid w:val="00606785"/>
    <w:rsid w:val="00606F71"/>
    <w:rsid w:val="00610831"/>
    <w:rsid w:val="00610941"/>
    <w:rsid w:val="006110E9"/>
    <w:rsid w:val="00611F14"/>
    <w:rsid w:val="00615796"/>
    <w:rsid w:val="00623653"/>
    <w:rsid w:val="006240F2"/>
    <w:rsid w:val="00625C96"/>
    <w:rsid w:val="00626B7D"/>
    <w:rsid w:val="00626BEC"/>
    <w:rsid w:val="00626E96"/>
    <w:rsid w:val="00631FE3"/>
    <w:rsid w:val="00632EAF"/>
    <w:rsid w:val="00632F2F"/>
    <w:rsid w:val="0063409F"/>
    <w:rsid w:val="006352C2"/>
    <w:rsid w:val="0063610F"/>
    <w:rsid w:val="00637F85"/>
    <w:rsid w:val="006401D6"/>
    <w:rsid w:val="00640A31"/>
    <w:rsid w:val="006417F3"/>
    <w:rsid w:val="006426F7"/>
    <w:rsid w:val="00642D10"/>
    <w:rsid w:val="006446BA"/>
    <w:rsid w:val="006449B0"/>
    <w:rsid w:val="00645205"/>
    <w:rsid w:val="006469A4"/>
    <w:rsid w:val="006470CF"/>
    <w:rsid w:val="00647A6D"/>
    <w:rsid w:val="00652124"/>
    <w:rsid w:val="006524D4"/>
    <w:rsid w:val="00652745"/>
    <w:rsid w:val="0065289D"/>
    <w:rsid w:val="00653361"/>
    <w:rsid w:val="006549B5"/>
    <w:rsid w:val="00655A05"/>
    <w:rsid w:val="0065646C"/>
    <w:rsid w:val="00656DC3"/>
    <w:rsid w:val="00661FC7"/>
    <w:rsid w:val="006629FC"/>
    <w:rsid w:val="00663C56"/>
    <w:rsid w:val="00666425"/>
    <w:rsid w:val="00667727"/>
    <w:rsid w:val="0067386B"/>
    <w:rsid w:val="00674D14"/>
    <w:rsid w:val="00675E3B"/>
    <w:rsid w:val="006806FF"/>
    <w:rsid w:val="00680D1D"/>
    <w:rsid w:val="00681D51"/>
    <w:rsid w:val="00682DDD"/>
    <w:rsid w:val="00686861"/>
    <w:rsid w:val="006908BE"/>
    <w:rsid w:val="00690D04"/>
    <w:rsid w:val="0069354A"/>
    <w:rsid w:val="006942C9"/>
    <w:rsid w:val="00694CFB"/>
    <w:rsid w:val="006956FD"/>
    <w:rsid w:val="006960D3"/>
    <w:rsid w:val="006962DE"/>
    <w:rsid w:val="00696D12"/>
    <w:rsid w:val="00697365"/>
    <w:rsid w:val="0069764F"/>
    <w:rsid w:val="006A0684"/>
    <w:rsid w:val="006A170A"/>
    <w:rsid w:val="006A56D4"/>
    <w:rsid w:val="006A6749"/>
    <w:rsid w:val="006A6BC6"/>
    <w:rsid w:val="006A6EBF"/>
    <w:rsid w:val="006B046C"/>
    <w:rsid w:val="006B0D9D"/>
    <w:rsid w:val="006B0E1D"/>
    <w:rsid w:val="006B2D9C"/>
    <w:rsid w:val="006B5408"/>
    <w:rsid w:val="006C0625"/>
    <w:rsid w:val="006C062F"/>
    <w:rsid w:val="006C34A9"/>
    <w:rsid w:val="006C3F0B"/>
    <w:rsid w:val="006C5760"/>
    <w:rsid w:val="006C591F"/>
    <w:rsid w:val="006C6FB5"/>
    <w:rsid w:val="006D354A"/>
    <w:rsid w:val="006D3DDC"/>
    <w:rsid w:val="006D5151"/>
    <w:rsid w:val="006D60B4"/>
    <w:rsid w:val="006D7B82"/>
    <w:rsid w:val="006E0504"/>
    <w:rsid w:val="006E0F8E"/>
    <w:rsid w:val="006E39C8"/>
    <w:rsid w:val="006E4A9F"/>
    <w:rsid w:val="006E5824"/>
    <w:rsid w:val="006E5880"/>
    <w:rsid w:val="006E5F20"/>
    <w:rsid w:val="006E7396"/>
    <w:rsid w:val="006F00CB"/>
    <w:rsid w:val="006F1AEB"/>
    <w:rsid w:val="006F2D73"/>
    <w:rsid w:val="006F522F"/>
    <w:rsid w:val="006F57B6"/>
    <w:rsid w:val="006F6F87"/>
    <w:rsid w:val="00700C20"/>
    <w:rsid w:val="007024D2"/>
    <w:rsid w:val="00703C50"/>
    <w:rsid w:val="00704487"/>
    <w:rsid w:val="00706796"/>
    <w:rsid w:val="00711388"/>
    <w:rsid w:val="00711999"/>
    <w:rsid w:val="00711C72"/>
    <w:rsid w:val="007136BD"/>
    <w:rsid w:val="007156AB"/>
    <w:rsid w:val="007168BE"/>
    <w:rsid w:val="00720D8C"/>
    <w:rsid w:val="007255A0"/>
    <w:rsid w:val="007275FF"/>
    <w:rsid w:val="00734453"/>
    <w:rsid w:val="007378D5"/>
    <w:rsid w:val="0074077C"/>
    <w:rsid w:val="0074124F"/>
    <w:rsid w:val="0074219E"/>
    <w:rsid w:val="00742F11"/>
    <w:rsid w:val="00743CD3"/>
    <w:rsid w:val="00743F08"/>
    <w:rsid w:val="00751780"/>
    <w:rsid w:val="00754701"/>
    <w:rsid w:val="00754F96"/>
    <w:rsid w:val="00755114"/>
    <w:rsid w:val="0075785A"/>
    <w:rsid w:val="00757A8D"/>
    <w:rsid w:val="00761A4E"/>
    <w:rsid w:val="0076272C"/>
    <w:rsid w:val="007633B3"/>
    <w:rsid w:val="00763E96"/>
    <w:rsid w:val="0076414B"/>
    <w:rsid w:val="00767C0F"/>
    <w:rsid w:val="00770032"/>
    <w:rsid w:val="00770D56"/>
    <w:rsid w:val="00771819"/>
    <w:rsid w:val="00772A37"/>
    <w:rsid w:val="007820E7"/>
    <w:rsid w:val="007839D1"/>
    <w:rsid w:val="00783CEE"/>
    <w:rsid w:val="00784508"/>
    <w:rsid w:val="00785FF5"/>
    <w:rsid w:val="00786040"/>
    <w:rsid w:val="00786893"/>
    <w:rsid w:val="00791655"/>
    <w:rsid w:val="00791AC7"/>
    <w:rsid w:val="00792817"/>
    <w:rsid w:val="007941C0"/>
    <w:rsid w:val="007974B0"/>
    <w:rsid w:val="00797DB7"/>
    <w:rsid w:val="007A0211"/>
    <w:rsid w:val="007A0FDE"/>
    <w:rsid w:val="007A3096"/>
    <w:rsid w:val="007A3545"/>
    <w:rsid w:val="007A42AA"/>
    <w:rsid w:val="007A4495"/>
    <w:rsid w:val="007A52EF"/>
    <w:rsid w:val="007A7884"/>
    <w:rsid w:val="007B0372"/>
    <w:rsid w:val="007B085C"/>
    <w:rsid w:val="007B0B32"/>
    <w:rsid w:val="007B1B30"/>
    <w:rsid w:val="007B28C9"/>
    <w:rsid w:val="007B2EEB"/>
    <w:rsid w:val="007B4E5C"/>
    <w:rsid w:val="007B554D"/>
    <w:rsid w:val="007B5B5E"/>
    <w:rsid w:val="007B60C8"/>
    <w:rsid w:val="007B6A03"/>
    <w:rsid w:val="007B7852"/>
    <w:rsid w:val="007C0854"/>
    <w:rsid w:val="007C20AF"/>
    <w:rsid w:val="007C32B9"/>
    <w:rsid w:val="007C5E1F"/>
    <w:rsid w:val="007D0325"/>
    <w:rsid w:val="007D0CBF"/>
    <w:rsid w:val="007D2A35"/>
    <w:rsid w:val="007D2A8C"/>
    <w:rsid w:val="007D3393"/>
    <w:rsid w:val="007D5079"/>
    <w:rsid w:val="007D63CA"/>
    <w:rsid w:val="007D6DB5"/>
    <w:rsid w:val="007D70F8"/>
    <w:rsid w:val="007D7E03"/>
    <w:rsid w:val="007E17C1"/>
    <w:rsid w:val="007E2917"/>
    <w:rsid w:val="007E3152"/>
    <w:rsid w:val="007E31CC"/>
    <w:rsid w:val="007E5D29"/>
    <w:rsid w:val="007E5DA1"/>
    <w:rsid w:val="007E6A5F"/>
    <w:rsid w:val="007E6C37"/>
    <w:rsid w:val="007E7C76"/>
    <w:rsid w:val="007F1C2B"/>
    <w:rsid w:val="007F364B"/>
    <w:rsid w:val="007F519A"/>
    <w:rsid w:val="007F544F"/>
    <w:rsid w:val="007F54EB"/>
    <w:rsid w:val="007F6235"/>
    <w:rsid w:val="007F6DD4"/>
    <w:rsid w:val="0080095E"/>
    <w:rsid w:val="00801B49"/>
    <w:rsid w:val="00801FCA"/>
    <w:rsid w:val="00802DC9"/>
    <w:rsid w:val="00802FBB"/>
    <w:rsid w:val="00804CCB"/>
    <w:rsid w:val="00806FCD"/>
    <w:rsid w:val="00807547"/>
    <w:rsid w:val="00810426"/>
    <w:rsid w:val="00811C3D"/>
    <w:rsid w:val="0081238B"/>
    <w:rsid w:val="0081300E"/>
    <w:rsid w:val="00813DF6"/>
    <w:rsid w:val="00814D87"/>
    <w:rsid w:val="008165A7"/>
    <w:rsid w:val="00817F32"/>
    <w:rsid w:val="008224EA"/>
    <w:rsid w:val="0082421A"/>
    <w:rsid w:val="0083056E"/>
    <w:rsid w:val="00830692"/>
    <w:rsid w:val="0083148C"/>
    <w:rsid w:val="00831758"/>
    <w:rsid w:val="00832437"/>
    <w:rsid w:val="00834103"/>
    <w:rsid w:val="00834E0C"/>
    <w:rsid w:val="0083548B"/>
    <w:rsid w:val="00835945"/>
    <w:rsid w:val="008360A7"/>
    <w:rsid w:val="008367A3"/>
    <w:rsid w:val="008373A3"/>
    <w:rsid w:val="00840CAE"/>
    <w:rsid w:val="0084137B"/>
    <w:rsid w:val="008458FA"/>
    <w:rsid w:val="00846FCF"/>
    <w:rsid w:val="0085280B"/>
    <w:rsid w:val="008533AE"/>
    <w:rsid w:val="008537E6"/>
    <w:rsid w:val="00853D59"/>
    <w:rsid w:val="00856135"/>
    <w:rsid w:val="008567C0"/>
    <w:rsid w:val="008608A6"/>
    <w:rsid w:val="00860F74"/>
    <w:rsid w:val="008669B1"/>
    <w:rsid w:val="0087073D"/>
    <w:rsid w:val="00870D40"/>
    <w:rsid w:val="008742CE"/>
    <w:rsid w:val="00875510"/>
    <w:rsid w:val="00875D79"/>
    <w:rsid w:val="00882208"/>
    <w:rsid w:val="00883596"/>
    <w:rsid w:val="0088759A"/>
    <w:rsid w:val="008916E4"/>
    <w:rsid w:val="00894AD7"/>
    <w:rsid w:val="0089506F"/>
    <w:rsid w:val="00896E34"/>
    <w:rsid w:val="0089782C"/>
    <w:rsid w:val="008A13B5"/>
    <w:rsid w:val="008A15CD"/>
    <w:rsid w:val="008A1BAF"/>
    <w:rsid w:val="008A1EF1"/>
    <w:rsid w:val="008A2791"/>
    <w:rsid w:val="008A29E1"/>
    <w:rsid w:val="008A2D18"/>
    <w:rsid w:val="008A3C98"/>
    <w:rsid w:val="008A3FFD"/>
    <w:rsid w:val="008A4662"/>
    <w:rsid w:val="008A6393"/>
    <w:rsid w:val="008A73B7"/>
    <w:rsid w:val="008A775F"/>
    <w:rsid w:val="008A7F6C"/>
    <w:rsid w:val="008B2CFB"/>
    <w:rsid w:val="008B34EA"/>
    <w:rsid w:val="008B3739"/>
    <w:rsid w:val="008B3D3C"/>
    <w:rsid w:val="008B5086"/>
    <w:rsid w:val="008B54CF"/>
    <w:rsid w:val="008B69C5"/>
    <w:rsid w:val="008B6C98"/>
    <w:rsid w:val="008B74B3"/>
    <w:rsid w:val="008C0A98"/>
    <w:rsid w:val="008C1041"/>
    <w:rsid w:val="008C1BAD"/>
    <w:rsid w:val="008C3315"/>
    <w:rsid w:val="008C3891"/>
    <w:rsid w:val="008C4031"/>
    <w:rsid w:val="008C49D5"/>
    <w:rsid w:val="008C568A"/>
    <w:rsid w:val="008C5940"/>
    <w:rsid w:val="008D04FA"/>
    <w:rsid w:val="008D1093"/>
    <w:rsid w:val="008D2D50"/>
    <w:rsid w:val="008D2F81"/>
    <w:rsid w:val="008D5561"/>
    <w:rsid w:val="008D6FE9"/>
    <w:rsid w:val="008D7C3F"/>
    <w:rsid w:val="008E084B"/>
    <w:rsid w:val="008E0FA1"/>
    <w:rsid w:val="008E2AEC"/>
    <w:rsid w:val="008E3B71"/>
    <w:rsid w:val="008E442C"/>
    <w:rsid w:val="008E4A4A"/>
    <w:rsid w:val="008E5033"/>
    <w:rsid w:val="008E5FDD"/>
    <w:rsid w:val="008F0061"/>
    <w:rsid w:val="008F10C6"/>
    <w:rsid w:val="008F525C"/>
    <w:rsid w:val="008F6E70"/>
    <w:rsid w:val="008F7A53"/>
    <w:rsid w:val="008F7C9D"/>
    <w:rsid w:val="009005AD"/>
    <w:rsid w:val="00903EA5"/>
    <w:rsid w:val="009056F3"/>
    <w:rsid w:val="0090774B"/>
    <w:rsid w:val="00907EF6"/>
    <w:rsid w:val="00911719"/>
    <w:rsid w:val="00912129"/>
    <w:rsid w:val="00912768"/>
    <w:rsid w:val="00913157"/>
    <w:rsid w:val="00913749"/>
    <w:rsid w:val="009138D5"/>
    <w:rsid w:val="009140AE"/>
    <w:rsid w:val="00914227"/>
    <w:rsid w:val="00914830"/>
    <w:rsid w:val="00915ABB"/>
    <w:rsid w:val="009177E4"/>
    <w:rsid w:val="0092057E"/>
    <w:rsid w:val="00921379"/>
    <w:rsid w:val="009229D3"/>
    <w:rsid w:val="009250DE"/>
    <w:rsid w:val="00925A8D"/>
    <w:rsid w:val="00927640"/>
    <w:rsid w:val="00927A9A"/>
    <w:rsid w:val="00930E16"/>
    <w:rsid w:val="00931113"/>
    <w:rsid w:val="0093133E"/>
    <w:rsid w:val="00931680"/>
    <w:rsid w:val="0093251A"/>
    <w:rsid w:val="009342BF"/>
    <w:rsid w:val="0094054A"/>
    <w:rsid w:val="0094213C"/>
    <w:rsid w:val="009430C0"/>
    <w:rsid w:val="009438F0"/>
    <w:rsid w:val="0094484F"/>
    <w:rsid w:val="00945324"/>
    <w:rsid w:val="00945490"/>
    <w:rsid w:val="00945639"/>
    <w:rsid w:val="00946B48"/>
    <w:rsid w:val="00947959"/>
    <w:rsid w:val="0095025E"/>
    <w:rsid w:val="0095067D"/>
    <w:rsid w:val="0095174D"/>
    <w:rsid w:val="00955FDF"/>
    <w:rsid w:val="00957995"/>
    <w:rsid w:val="009639EB"/>
    <w:rsid w:val="00964497"/>
    <w:rsid w:val="00964EB8"/>
    <w:rsid w:val="0096583A"/>
    <w:rsid w:val="009660BA"/>
    <w:rsid w:val="00966E44"/>
    <w:rsid w:val="009673E2"/>
    <w:rsid w:val="00967588"/>
    <w:rsid w:val="00970C89"/>
    <w:rsid w:val="0097284D"/>
    <w:rsid w:val="009739D8"/>
    <w:rsid w:val="00975232"/>
    <w:rsid w:val="009755ED"/>
    <w:rsid w:val="00975608"/>
    <w:rsid w:val="00980937"/>
    <w:rsid w:val="00981F52"/>
    <w:rsid w:val="00983B97"/>
    <w:rsid w:val="00984CE0"/>
    <w:rsid w:val="00985003"/>
    <w:rsid w:val="00986767"/>
    <w:rsid w:val="00987279"/>
    <w:rsid w:val="00987507"/>
    <w:rsid w:val="00987607"/>
    <w:rsid w:val="00992350"/>
    <w:rsid w:val="0099279E"/>
    <w:rsid w:val="0099583D"/>
    <w:rsid w:val="009958F7"/>
    <w:rsid w:val="00995F08"/>
    <w:rsid w:val="00996848"/>
    <w:rsid w:val="00996BEC"/>
    <w:rsid w:val="009A2020"/>
    <w:rsid w:val="009A2259"/>
    <w:rsid w:val="009A318F"/>
    <w:rsid w:val="009A38A6"/>
    <w:rsid w:val="009A4B76"/>
    <w:rsid w:val="009A559D"/>
    <w:rsid w:val="009A5D4B"/>
    <w:rsid w:val="009A5D69"/>
    <w:rsid w:val="009A6115"/>
    <w:rsid w:val="009B072F"/>
    <w:rsid w:val="009B2E52"/>
    <w:rsid w:val="009B3F5E"/>
    <w:rsid w:val="009B5E9C"/>
    <w:rsid w:val="009B77AF"/>
    <w:rsid w:val="009B7FB0"/>
    <w:rsid w:val="009C240A"/>
    <w:rsid w:val="009C38C2"/>
    <w:rsid w:val="009C4857"/>
    <w:rsid w:val="009C4ECE"/>
    <w:rsid w:val="009C792F"/>
    <w:rsid w:val="009C7ED3"/>
    <w:rsid w:val="009D067D"/>
    <w:rsid w:val="009D1FA7"/>
    <w:rsid w:val="009D2102"/>
    <w:rsid w:val="009D2BFC"/>
    <w:rsid w:val="009D6487"/>
    <w:rsid w:val="009D663E"/>
    <w:rsid w:val="009D74E6"/>
    <w:rsid w:val="009D7579"/>
    <w:rsid w:val="009E1330"/>
    <w:rsid w:val="009E23E6"/>
    <w:rsid w:val="009E3D1B"/>
    <w:rsid w:val="009E3DE5"/>
    <w:rsid w:val="009E4284"/>
    <w:rsid w:val="009E5C64"/>
    <w:rsid w:val="009E5E08"/>
    <w:rsid w:val="009E622A"/>
    <w:rsid w:val="009E6481"/>
    <w:rsid w:val="009F005C"/>
    <w:rsid w:val="009F1137"/>
    <w:rsid w:val="009F1737"/>
    <w:rsid w:val="009F2D63"/>
    <w:rsid w:val="009F2F39"/>
    <w:rsid w:val="009F5514"/>
    <w:rsid w:val="009F56A5"/>
    <w:rsid w:val="009F5BFD"/>
    <w:rsid w:val="009F6CA4"/>
    <w:rsid w:val="009F7612"/>
    <w:rsid w:val="009F7874"/>
    <w:rsid w:val="00A00924"/>
    <w:rsid w:val="00A04AB4"/>
    <w:rsid w:val="00A065A0"/>
    <w:rsid w:val="00A06C27"/>
    <w:rsid w:val="00A071BE"/>
    <w:rsid w:val="00A10585"/>
    <w:rsid w:val="00A12F48"/>
    <w:rsid w:val="00A134F8"/>
    <w:rsid w:val="00A174BF"/>
    <w:rsid w:val="00A1794E"/>
    <w:rsid w:val="00A17DCD"/>
    <w:rsid w:val="00A20311"/>
    <w:rsid w:val="00A2270E"/>
    <w:rsid w:val="00A2654D"/>
    <w:rsid w:val="00A27E04"/>
    <w:rsid w:val="00A310E4"/>
    <w:rsid w:val="00A316B4"/>
    <w:rsid w:val="00A31B68"/>
    <w:rsid w:val="00A32136"/>
    <w:rsid w:val="00A33B30"/>
    <w:rsid w:val="00A33DEF"/>
    <w:rsid w:val="00A36418"/>
    <w:rsid w:val="00A3694C"/>
    <w:rsid w:val="00A42BE1"/>
    <w:rsid w:val="00A4435C"/>
    <w:rsid w:val="00A46B90"/>
    <w:rsid w:val="00A47117"/>
    <w:rsid w:val="00A4737B"/>
    <w:rsid w:val="00A5290F"/>
    <w:rsid w:val="00A53DB0"/>
    <w:rsid w:val="00A54612"/>
    <w:rsid w:val="00A546EF"/>
    <w:rsid w:val="00A5573D"/>
    <w:rsid w:val="00A55FC8"/>
    <w:rsid w:val="00A572A0"/>
    <w:rsid w:val="00A57794"/>
    <w:rsid w:val="00A57C71"/>
    <w:rsid w:val="00A60C17"/>
    <w:rsid w:val="00A64D45"/>
    <w:rsid w:val="00A64EC7"/>
    <w:rsid w:val="00A74F25"/>
    <w:rsid w:val="00A76067"/>
    <w:rsid w:val="00A766E7"/>
    <w:rsid w:val="00A7764D"/>
    <w:rsid w:val="00A778A0"/>
    <w:rsid w:val="00A829EA"/>
    <w:rsid w:val="00A8506F"/>
    <w:rsid w:val="00A85F55"/>
    <w:rsid w:val="00A8661F"/>
    <w:rsid w:val="00A87848"/>
    <w:rsid w:val="00A90524"/>
    <w:rsid w:val="00A90B48"/>
    <w:rsid w:val="00A93CAB"/>
    <w:rsid w:val="00A93F3C"/>
    <w:rsid w:val="00A94AAF"/>
    <w:rsid w:val="00A94F84"/>
    <w:rsid w:val="00A96976"/>
    <w:rsid w:val="00AA02F6"/>
    <w:rsid w:val="00AA0A7A"/>
    <w:rsid w:val="00AA41E5"/>
    <w:rsid w:val="00AA6B3B"/>
    <w:rsid w:val="00AA6D25"/>
    <w:rsid w:val="00AA6F0A"/>
    <w:rsid w:val="00AA74D4"/>
    <w:rsid w:val="00AA7F15"/>
    <w:rsid w:val="00AB0BA4"/>
    <w:rsid w:val="00AB1148"/>
    <w:rsid w:val="00AB19D6"/>
    <w:rsid w:val="00AB1C85"/>
    <w:rsid w:val="00AB238E"/>
    <w:rsid w:val="00AB23E2"/>
    <w:rsid w:val="00AB5CBD"/>
    <w:rsid w:val="00AB7DFB"/>
    <w:rsid w:val="00AC20C4"/>
    <w:rsid w:val="00AC31FA"/>
    <w:rsid w:val="00AC42A3"/>
    <w:rsid w:val="00AC4F7F"/>
    <w:rsid w:val="00AC59D0"/>
    <w:rsid w:val="00AC78B5"/>
    <w:rsid w:val="00AD2F5D"/>
    <w:rsid w:val="00AD36D0"/>
    <w:rsid w:val="00AD47C0"/>
    <w:rsid w:val="00AD5E22"/>
    <w:rsid w:val="00AD6E65"/>
    <w:rsid w:val="00AD7131"/>
    <w:rsid w:val="00AE0B89"/>
    <w:rsid w:val="00AE23BA"/>
    <w:rsid w:val="00AE2B56"/>
    <w:rsid w:val="00AE352A"/>
    <w:rsid w:val="00AE3E7F"/>
    <w:rsid w:val="00AE6236"/>
    <w:rsid w:val="00AF0B1F"/>
    <w:rsid w:val="00AF14A7"/>
    <w:rsid w:val="00AF18CE"/>
    <w:rsid w:val="00AF37CE"/>
    <w:rsid w:val="00AF3D55"/>
    <w:rsid w:val="00AF4B47"/>
    <w:rsid w:val="00AF4D49"/>
    <w:rsid w:val="00AF5BA2"/>
    <w:rsid w:val="00AF624E"/>
    <w:rsid w:val="00AF7762"/>
    <w:rsid w:val="00AF7935"/>
    <w:rsid w:val="00B0193D"/>
    <w:rsid w:val="00B02E09"/>
    <w:rsid w:val="00B03441"/>
    <w:rsid w:val="00B0374A"/>
    <w:rsid w:val="00B03B9C"/>
    <w:rsid w:val="00B04323"/>
    <w:rsid w:val="00B067D8"/>
    <w:rsid w:val="00B105D2"/>
    <w:rsid w:val="00B115E0"/>
    <w:rsid w:val="00B12D0A"/>
    <w:rsid w:val="00B16B0F"/>
    <w:rsid w:val="00B17071"/>
    <w:rsid w:val="00B17E58"/>
    <w:rsid w:val="00B21262"/>
    <w:rsid w:val="00B214E0"/>
    <w:rsid w:val="00B220E3"/>
    <w:rsid w:val="00B22B14"/>
    <w:rsid w:val="00B22D50"/>
    <w:rsid w:val="00B2395F"/>
    <w:rsid w:val="00B27E30"/>
    <w:rsid w:val="00B32056"/>
    <w:rsid w:val="00B321C0"/>
    <w:rsid w:val="00B33C32"/>
    <w:rsid w:val="00B3491E"/>
    <w:rsid w:val="00B36772"/>
    <w:rsid w:val="00B37CC0"/>
    <w:rsid w:val="00B410AB"/>
    <w:rsid w:val="00B41741"/>
    <w:rsid w:val="00B44BE2"/>
    <w:rsid w:val="00B464A1"/>
    <w:rsid w:val="00B46793"/>
    <w:rsid w:val="00B469F1"/>
    <w:rsid w:val="00B5099A"/>
    <w:rsid w:val="00B51180"/>
    <w:rsid w:val="00B52960"/>
    <w:rsid w:val="00B52D46"/>
    <w:rsid w:val="00B579AA"/>
    <w:rsid w:val="00B61697"/>
    <w:rsid w:val="00B62AE0"/>
    <w:rsid w:val="00B645DB"/>
    <w:rsid w:val="00B651FD"/>
    <w:rsid w:val="00B65BD8"/>
    <w:rsid w:val="00B709A9"/>
    <w:rsid w:val="00B70D33"/>
    <w:rsid w:val="00B7188F"/>
    <w:rsid w:val="00B718FE"/>
    <w:rsid w:val="00B71FF3"/>
    <w:rsid w:val="00B727FE"/>
    <w:rsid w:val="00B72852"/>
    <w:rsid w:val="00B7638A"/>
    <w:rsid w:val="00B76C51"/>
    <w:rsid w:val="00B81751"/>
    <w:rsid w:val="00B81823"/>
    <w:rsid w:val="00B8288C"/>
    <w:rsid w:val="00B83220"/>
    <w:rsid w:val="00B83A81"/>
    <w:rsid w:val="00B83E39"/>
    <w:rsid w:val="00B84013"/>
    <w:rsid w:val="00B8479D"/>
    <w:rsid w:val="00B8514E"/>
    <w:rsid w:val="00B857B4"/>
    <w:rsid w:val="00B85804"/>
    <w:rsid w:val="00B92804"/>
    <w:rsid w:val="00B94B55"/>
    <w:rsid w:val="00B94FE3"/>
    <w:rsid w:val="00B95F14"/>
    <w:rsid w:val="00BA1795"/>
    <w:rsid w:val="00BA33B7"/>
    <w:rsid w:val="00BA6887"/>
    <w:rsid w:val="00BA6BF6"/>
    <w:rsid w:val="00BA6FB7"/>
    <w:rsid w:val="00BB10DF"/>
    <w:rsid w:val="00BB3507"/>
    <w:rsid w:val="00BB4658"/>
    <w:rsid w:val="00BB4DF5"/>
    <w:rsid w:val="00BB558E"/>
    <w:rsid w:val="00BB6450"/>
    <w:rsid w:val="00BB6607"/>
    <w:rsid w:val="00BC1606"/>
    <w:rsid w:val="00BC16AC"/>
    <w:rsid w:val="00BC2A56"/>
    <w:rsid w:val="00BC4A46"/>
    <w:rsid w:val="00BC5559"/>
    <w:rsid w:val="00BC5F13"/>
    <w:rsid w:val="00BC659A"/>
    <w:rsid w:val="00BC6A8D"/>
    <w:rsid w:val="00BC718F"/>
    <w:rsid w:val="00BC79C0"/>
    <w:rsid w:val="00BD040B"/>
    <w:rsid w:val="00BD184E"/>
    <w:rsid w:val="00BD2076"/>
    <w:rsid w:val="00BD2EDF"/>
    <w:rsid w:val="00BD4FFF"/>
    <w:rsid w:val="00BD5BEC"/>
    <w:rsid w:val="00BD607B"/>
    <w:rsid w:val="00BD7FC9"/>
    <w:rsid w:val="00BE14FE"/>
    <w:rsid w:val="00BE1B58"/>
    <w:rsid w:val="00BE2394"/>
    <w:rsid w:val="00BE2C3B"/>
    <w:rsid w:val="00BE2CA0"/>
    <w:rsid w:val="00BE58B7"/>
    <w:rsid w:val="00BF04AE"/>
    <w:rsid w:val="00BF04BA"/>
    <w:rsid w:val="00BF2DA2"/>
    <w:rsid w:val="00BF33F2"/>
    <w:rsid w:val="00BF7856"/>
    <w:rsid w:val="00C006F6"/>
    <w:rsid w:val="00C04F1D"/>
    <w:rsid w:val="00C05BF1"/>
    <w:rsid w:val="00C07FD9"/>
    <w:rsid w:val="00C103AA"/>
    <w:rsid w:val="00C10C8C"/>
    <w:rsid w:val="00C11E3B"/>
    <w:rsid w:val="00C131E8"/>
    <w:rsid w:val="00C132A1"/>
    <w:rsid w:val="00C13583"/>
    <w:rsid w:val="00C1420C"/>
    <w:rsid w:val="00C1633F"/>
    <w:rsid w:val="00C16D78"/>
    <w:rsid w:val="00C2043C"/>
    <w:rsid w:val="00C23594"/>
    <w:rsid w:val="00C24CC8"/>
    <w:rsid w:val="00C258A7"/>
    <w:rsid w:val="00C26773"/>
    <w:rsid w:val="00C27F54"/>
    <w:rsid w:val="00C30DB7"/>
    <w:rsid w:val="00C3183F"/>
    <w:rsid w:val="00C327E0"/>
    <w:rsid w:val="00C33AE1"/>
    <w:rsid w:val="00C40A16"/>
    <w:rsid w:val="00C429EC"/>
    <w:rsid w:val="00C42E25"/>
    <w:rsid w:val="00C4301B"/>
    <w:rsid w:val="00C4349C"/>
    <w:rsid w:val="00C45255"/>
    <w:rsid w:val="00C45351"/>
    <w:rsid w:val="00C45583"/>
    <w:rsid w:val="00C45A49"/>
    <w:rsid w:val="00C50F25"/>
    <w:rsid w:val="00C5307B"/>
    <w:rsid w:val="00C62A42"/>
    <w:rsid w:val="00C645AD"/>
    <w:rsid w:val="00C66F56"/>
    <w:rsid w:val="00C6708F"/>
    <w:rsid w:val="00C70AEA"/>
    <w:rsid w:val="00C71918"/>
    <w:rsid w:val="00C71DE6"/>
    <w:rsid w:val="00C7202D"/>
    <w:rsid w:val="00C727B8"/>
    <w:rsid w:val="00C73068"/>
    <w:rsid w:val="00C73C81"/>
    <w:rsid w:val="00C74874"/>
    <w:rsid w:val="00C75E6F"/>
    <w:rsid w:val="00C813F4"/>
    <w:rsid w:val="00C81437"/>
    <w:rsid w:val="00C815A3"/>
    <w:rsid w:val="00C83699"/>
    <w:rsid w:val="00C90A46"/>
    <w:rsid w:val="00C961D4"/>
    <w:rsid w:val="00C971EE"/>
    <w:rsid w:val="00CA1868"/>
    <w:rsid w:val="00CA223C"/>
    <w:rsid w:val="00CA2B20"/>
    <w:rsid w:val="00CA3F5D"/>
    <w:rsid w:val="00CA401B"/>
    <w:rsid w:val="00CA41E6"/>
    <w:rsid w:val="00CA42B4"/>
    <w:rsid w:val="00CA620F"/>
    <w:rsid w:val="00CA63FC"/>
    <w:rsid w:val="00CA6EF5"/>
    <w:rsid w:val="00CA7118"/>
    <w:rsid w:val="00CB061E"/>
    <w:rsid w:val="00CB528D"/>
    <w:rsid w:val="00CB5DB3"/>
    <w:rsid w:val="00CB647F"/>
    <w:rsid w:val="00CB7CBE"/>
    <w:rsid w:val="00CC2976"/>
    <w:rsid w:val="00CC3CC6"/>
    <w:rsid w:val="00CC4506"/>
    <w:rsid w:val="00CC4CCF"/>
    <w:rsid w:val="00CC642A"/>
    <w:rsid w:val="00CC6715"/>
    <w:rsid w:val="00CD018C"/>
    <w:rsid w:val="00CD2E27"/>
    <w:rsid w:val="00CD638A"/>
    <w:rsid w:val="00CD6CE1"/>
    <w:rsid w:val="00CE2C1E"/>
    <w:rsid w:val="00CE2D6E"/>
    <w:rsid w:val="00CE3B9A"/>
    <w:rsid w:val="00CE539D"/>
    <w:rsid w:val="00CE686C"/>
    <w:rsid w:val="00CE7236"/>
    <w:rsid w:val="00CF3D36"/>
    <w:rsid w:val="00CF420A"/>
    <w:rsid w:val="00CF62C3"/>
    <w:rsid w:val="00CF7118"/>
    <w:rsid w:val="00D00BB3"/>
    <w:rsid w:val="00D02772"/>
    <w:rsid w:val="00D02A0B"/>
    <w:rsid w:val="00D03978"/>
    <w:rsid w:val="00D041A5"/>
    <w:rsid w:val="00D04EAB"/>
    <w:rsid w:val="00D053F6"/>
    <w:rsid w:val="00D072D1"/>
    <w:rsid w:val="00D10855"/>
    <w:rsid w:val="00D12810"/>
    <w:rsid w:val="00D13C3D"/>
    <w:rsid w:val="00D13E53"/>
    <w:rsid w:val="00D142DF"/>
    <w:rsid w:val="00D15BAC"/>
    <w:rsid w:val="00D15E65"/>
    <w:rsid w:val="00D16D68"/>
    <w:rsid w:val="00D277D4"/>
    <w:rsid w:val="00D32866"/>
    <w:rsid w:val="00D337A8"/>
    <w:rsid w:val="00D3499C"/>
    <w:rsid w:val="00D35197"/>
    <w:rsid w:val="00D35CF9"/>
    <w:rsid w:val="00D4180A"/>
    <w:rsid w:val="00D41846"/>
    <w:rsid w:val="00D42B03"/>
    <w:rsid w:val="00D4301F"/>
    <w:rsid w:val="00D430C3"/>
    <w:rsid w:val="00D43C67"/>
    <w:rsid w:val="00D50893"/>
    <w:rsid w:val="00D52E88"/>
    <w:rsid w:val="00D53768"/>
    <w:rsid w:val="00D53DB2"/>
    <w:rsid w:val="00D544FE"/>
    <w:rsid w:val="00D551FE"/>
    <w:rsid w:val="00D5532C"/>
    <w:rsid w:val="00D56C4F"/>
    <w:rsid w:val="00D570B6"/>
    <w:rsid w:val="00D57C20"/>
    <w:rsid w:val="00D60FBD"/>
    <w:rsid w:val="00D6145F"/>
    <w:rsid w:val="00D617F0"/>
    <w:rsid w:val="00D62B39"/>
    <w:rsid w:val="00D63E61"/>
    <w:rsid w:val="00D65380"/>
    <w:rsid w:val="00D66BD7"/>
    <w:rsid w:val="00D675A0"/>
    <w:rsid w:val="00D67E62"/>
    <w:rsid w:val="00D746BA"/>
    <w:rsid w:val="00D74C58"/>
    <w:rsid w:val="00D74CBC"/>
    <w:rsid w:val="00D828F5"/>
    <w:rsid w:val="00D86954"/>
    <w:rsid w:val="00D8748A"/>
    <w:rsid w:val="00D875B5"/>
    <w:rsid w:val="00D9014A"/>
    <w:rsid w:val="00D90208"/>
    <w:rsid w:val="00D90CA0"/>
    <w:rsid w:val="00D9188F"/>
    <w:rsid w:val="00D95454"/>
    <w:rsid w:val="00D959C7"/>
    <w:rsid w:val="00D97C0A"/>
    <w:rsid w:val="00D97F7A"/>
    <w:rsid w:val="00DA080E"/>
    <w:rsid w:val="00DA08FC"/>
    <w:rsid w:val="00DA0DE7"/>
    <w:rsid w:val="00DA1D55"/>
    <w:rsid w:val="00DA410B"/>
    <w:rsid w:val="00DA527F"/>
    <w:rsid w:val="00DA600D"/>
    <w:rsid w:val="00DA6927"/>
    <w:rsid w:val="00DB0409"/>
    <w:rsid w:val="00DB16EE"/>
    <w:rsid w:val="00DB1FA8"/>
    <w:rsid w:val="00DB2095"/>
    <w:rsid w:val="00DB2D40"/>
    <w:rsid w:val="00DB4240"/>
    <w:rsid w:val="00DB4F28"/>
    <w:rsid w:val="00DB5E24"/>
    <w:rsid w:val="00DB6762"/>
    <w:rsid w:val="00DB7F6F"/>
    <w:rsid w:val="00DC1200"/>
    <w:rsid w:val="00DC296D"/>
    <w:rsid w:val="00DC3F4E"/>
    <w:rsid w:val="00DC5166"/>
    <w:rsid w:val="00DC5F0E"/>
    <w:rsid w:val="00DC753A"/>
    <w:rsid w:val="00DD1458"/>
    <w:rsid w:val="00DD2AB0"/>
    <w:rsid w:val="00DD4344"/>
    <w:rsid w:val="00DD60FB"/>
    <w:rsid w:val="00DD66FD"/>
    <w:rsid w:val="00DD7AE5"/>
    <w:rsid w:val="00DE0417"/>
    <w:rsid w:val="00DE2517"/>
    <w:rsid w:val="00DE2A0E"/>
    <w:rsid w:val="00DE4FAB"/>
    <w:rsid w:val="00DE6CDF"/>
    <w:rsid w:val="00DE7567"/>
    <w:rsid w:val="00DE7BB7"/>
    <w:rsid w:val="00DF0CA9"/>
    <w:rsid w:val="00DF1D9F"/>
    <w:rsid w:val="00DF1F31"/>
    <w:rsid w:val="00DF2101"/>
    <w:rsid w:val="00DF2B17"/>
    <w:rsid w:val="00DF3206"/>
    <w:rsid w:val="00DF4AB3"/>
    <w:rsid w:val="00DF593C"/>
    <w:rsid w:val="00DF79AA"/>
    <w:rsid w:val="00DF7FC8"/>
    <w:rsid w:val="00E009D2"/>
    <w:rsid w:val="00E014F9"/>
    <w:rsid w:val="00E016C5"/>
    <w:rsid w:val="00E01CE8"/>
    <w:rsid w:val="00E037C4"/>
    <w:rsid w:val="00E03BD8"/>
    <w:rsid w:val="00E04AC5"/>
    <w:rsid w:val="00E07130"/>
    <w:rsid w:val="00E11362"/>
    <w:rsid w:val="00E15001"/>
    <w:rsid w:val="00E15016"/>
    <w:rsid w:val="00E15F21"/>
    <w:rsid w:val="00E16FAE"/>
    <w:rsid w:val="00E172C6"/>
    <w:rsid w:val="00E210ED"/>
    <w:rsid w:val="00E21E30"/>
    <w:rsid w:val="00E22B43"/>
    <w:rsid w:val="00E22BC0"/>
    <w:rsid w:val="00E254F3"/>
    <w:rsid w:val="00E261E5"/>
    <w:rsid w:val="00E26AC8"/>
    <w:rsid w:val="00E26F9D"/>
    <w:rsid w:val="00E27AA4"/>
    <w:rsid w:val="00E3029F"/>
    <w:rsid w:val="00E35068"/>
    <w:rsid w:val="00E350E3"/>
    <w:rsid w:val="00E360A8"/>
    <w:rsid w:val="00E37A1E"/>
    <w:rsid w:val="00E400EE"/>
    <w:rsid w:val="00E40982"/>
    <w:rsid w:val="00E41047"/>
    <w:rsid w:val="00E4106A"/>
    <w:rsid w:val="00E4165C"/>
    <w:rsid w:val="00E43CDE"/>
    <w:rsid w:val="00E448D9"/>
    <w:rsid w:val="00E454B9"/>
    <w:rsid w:val="00E45E49"/>
    <w:rsid w:val="00E46281"/>
    <w:rsid w:val="00E4673A"/>
    <w:rsid w:val="00E47C80"/>
    <w:rsid w:val="00E5004C"/>
    <w:rsid w:val="00E51A79"/>
    <w:rsid w:val="00E51AB3"/>
    <w:rsid w:val="00E51E67"/>
    <w:rsid w:val="00E5255B"/>
    <w:rsid w:val="00E5292A"/>
    <w:rsid w:val="00E53317"/>
    <w:rsid w:val="00E5401F"/>
    <w:rsid w:val="00E548D7"/>
    <w:rsid w:val="00E56A43"/>
    <w:rsid w:val="00E57277"/>
    <w:rsid w:val="00E57AC1"/>
    <w:rsid w:val="00E57C76"/>
    <w:rsid w:val="00E6012A"/>
    <w:rsid w:val="00E622B6"/>
    <w:rsid w:val="00E622C2"/>
    <w:rsid w:val="00E64F8E"/>
    <w:rsid w:val="00E678F8"/>
    <w:rsid w:val="00E718B7"/>
    <w:rsid w:val="00E7248F"/>
    <w:rsid w:val="00E724BA"/>
    <w:rsid w:val="00E72568"/>
    <w:rsid w:val="00E72C4B"/>
    <w:rsid w:val="00E72D61"/>
    <w:rsid w:val="00E7330C"/>
    <w:rsid w:val="00E7332B"/>
    <w:rsid w:val="00E73902"/>
    <w:rsid w:val="00E74B7F"/>
    <w:rsid w:val="00E74F52"/>
    <w:rsid w:val="00E758BF"/>
    <w:rsid w:val="00E76D11"/>
    <w:rsid w:val="00E770E9"/>
    <w:rsid w:val="00E77478"/>
    <w:rsid w:val="00E778D5"/>
    <w:rsid w:val="00E77BFD"/>
    <w:rsid w:val="00E80F02"/>
    <w:rsid w:val="00E81347"/>
    <w:rsid w:val="00E83EB6"/>
    <w:rsid w:val="00E8595E"/>
    <w:rsid w:val="00E865D4"/>
    <w:rsid w:val="00E9214B"/>
    <w:rsid w:val="00E940AF"/>
    <w:rsid w:val="00E95478"/>
    <w:rsid w:val="00E96108"/>
    <w:rsid w:val="00E96129"/>
    <w:rsid w:val="00EA091D"/>
    <w:rsid w:val="00EA2960"/>
    <w:rsid w:val="00EA39E8"/>
    <w:rsid w:val="00EA4682"/>
    <w:rsid w:val="00EA5AF1"/>
    <w:rsid w:val="00EA6BC5"/>
    <w:rsid w:val="00EA6F05"/>
    <w:rsid w:val="00EB3EA4"/>
    <w:rsid w:val="00EB5EA5"/>
    <w:rsid w:val="00EC1E45"/>
    <w:rsid w:val="00EC35A9"/>
    <w:rsid w:val="00EC6F17"/>
    <w:rsid w:val="00EC75D3"/>
    <w:rsid w:val="00EC75EA"/>
    <w:rsid w:val="00EC7D58"/>
    <w:rsid w:val="00EC7F0F"/>
    <w:rsid w:val="00ED3EE4"/>
    <w:rsid w:val="00ED4345"/>
    <w:rsid w:val="00ED6E9A"/>
    <w:rsid w:val="00EE07F1"/>
    <w:rsid w:val="00EE1B9B"/>
    <w:rsid w:val="00EE2B27"/>
    <w:rsid w:val="00EE3B0C"/>
    <w:rsid w:val="00EE4984"/>
    <w:rsid w:val="00EE6E55"/>
    <w:rsid w:val="00EE788F"/>
    <w:rsid w:val="00EE7C76"/>
    <w:rsid w:val="00EE7C9D"/>
    <w:rsid w:val="00EF189A"/>
    <w:rsid w:val="00EF39A9"/>
    <w:rsid w:val="00EF57C1"/>
    <w:rsid w:val="00EF6D99"/>
    <w:rsid w:val="00F003E1"/>
    <w:rsid w:val="00F0107A"/>
    <w:rsid w:val="00F0217A"/>
    <w:rsid w:val="00F038D9"/>
    <w:rsid w:val="00F04B4C"/>
    <w:rsid w:val="00F05407"/>
    <w:rsid w:val="00F05FAA"/>
    <w:rsid w:val="00F10506"/>
    <w:rsid w:val="00F1214A"/>
    <w:rsid w:val="00F133B1"/>
    <w:rsid w:val="00F1392D"/>
    <w:rsid w:val="00F15E7F"/>
    <w:rsid w:val="00F16240"/>
    <w:rsid w:val="00F17F20"/>
    <w:rsid w:val="00F202FA"/>
    <w:rsid w:val="00F22272"/>
    <w:rsid w:val="00F23B1A"/>
    <w:rsid w:val="00F243AD"/>
    <w:rsid w:val="00F24EF4"/>
    <w:rsid w:val="00F255AE"/>
    <w:rsid w:val="00F2605A"/>
    <w:rsid w:val="00F265A5"/>
    <w:rsid w:val="00F30399"/>
    <w:rsid w:val="00F32485"/>
    <w:rsid w:val="00F33FF2"/>
    <w:rsid w:val="00F34ADB"/>
    <w:rsid w:val="00F41388"/>
    <w:rsid w:val="00F4174D"/>
    <w:rsid w:val="00F42A20"/>
    <w:rsid w:val="00F43317"/>
    <w:rsid w:val="00F45A8A"/>
    <w:rsid w:val="00F5123F"/>
    <w:rsid w:val="00F5296C"/>
    <w:rsid w:val="00F52EBB"/>
    <w:rsid w:val="00F56EC5"/>
    <w:rsid w:val="00F60912"/>
    <w:rsid w:val="00F60FFE"/>
    <w:rsid w:val="00F61A8D"/>
    <w:rsid w:val="00F61D08"/>
    <w:rsid w:val="00F62991"/>
    <w:rsid w:val="00F62BA1"/>
    <w:rsid w:val="00F64C7D"/>
    <w:rsid w:val="00F65500"/>
    <w:rsid w:val="00F65A6A"/>
    <w:rsid w:val="00F6627F"/>
    <w:rsid w:val="00F6729A"/>
    <w:rsid w:val="00F673A1"/>
    <w:rsid w:val="00F724B1"/>
    <w:rsid w:val="00F73CA7"/>
    <w:rsid w:val="00F76C96"/>
    <w:rsid w:val="00F77657"/>
    <w:rsid w:val="00F8199A"/>
    <w:rsid w:val="00F83A60"/>
    <w:rsid w:val="00F84E99"/>
    <w:rsid w:val="00F858AB"/>
    <w:rsid w:val="00F86BD1"/>
    <w:rsid w:val="00F86D87"/>
    <w:rsid w:val="00F8775E"/>
    <w:rsid w:val="00F93731"/>
    <w:rsid w:val="00F9486D"/>
    <w:rsid w:val="00F95EC8"/>
    <w:rsid w:val="00F961BA"/>
    <w:rsid w:val="00F96A54"/>
    <w:rsid w:val="00FA0D64"/>
    <w:rsid w:val="00FA3CD8"/>
    <w:rsid w:val="00FA4DB6"/>
    <w:rsid w:val="00FB0116"/>
    <w:rsid w:val="00FB1A29"/>
    <w:rsid w:val="00FB614F"/>
    <w:rsid w:val="00FB67DD"/>
    <w:rsid w:val="00FC143C"/>
    <w:rsid w:val="00FC1694"/>
    <w:rsid w:val="00FC188E"/>
    <w:rsid w:val="00FC1FC7"/>
    <w:rsid w:val="00FC296A"/>
    <w:rsid w:val="00FC3948"/>
    <w:rsid w:val="00FC6325"/>
    <w:rsid w:val="00FC6A27"/>
    <w:rsid w:val="00FD005C"/>
    <w:rsid w:val="00FD0C20"/>
    <w:rsid w:val="00FD2090"/>
    <w:rsid w:val="00FD2360"/>
    <w:rsid w:val="00FD468F"/>
    <w:rsid w:val="00FD5088"/>
    <w:rsid w:val="00FD6920"/>
    <w:rsid w:val="00FE007A"/>
    <w:rsid w:val="00FE0BF8"/>
    <w:rsid w:val="00FE13F4"/>
    <w:rsid w:val="00FE16D0"/>
    <w:rsid w:val="00FE31CA"/>
    <w:rsid w:val="00FE3383"/>
    <w:rsid w:val="00FF0186"/>
    <w:rsid w:val="00FF047E"/>
    <w:rsid w:val="00FF2809"/>
    <w:rsid w:val="00FF2D3F"/>
    <w:rsid w:val="00FF5A0F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9259F"/>
  <w14:discardImageEditingData/>
  <w15:docId w15:val="{DE1CA445-222A-4950-8979-32C89B67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90A"/>
  </w:style>
  <w:style w:type="paragraph" w:styleId="Heading2">
    <w:name w:val="heading 2"/>
    <w:basedOn w:val="Normal"/>
    <w:next w:val="Normal"/>
    <w:link w:val="Heading2Char"/>
    <w:qFormat/>
    <w:rsid w:val="009F6CA4"/>
    <w:pPr>
      <w:keepNext/>
      <w:spacing w:after="0" w:line="240" w:lineRule="auto"/>
      <w:ind w:left="-1080"/>
      <w:outlineLvl w:val="1"/>
    </w:pPr>
    <w:rPr>
      <w:rFonts w:ascii="Arial Unicode MS" w:eastAsia="Arial Unicode MS" w:hAnsi="Arial Unicode MS" w:cs="Arial Unicode MS"/>
      <w:b/>
      <w:bCs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49F3"/>
    <w:rPr>
      <w:color w:val="0000FF" w:themeColor="hyperlink"/>
      <w:u w:val="single"/>
    </w:rPr>
  </w:style>
  <w:style w:type="table" w:styleId="LightList-Accent1">
    <w:name w:val="Light List Accent 1"/>
    <w:basedOn w:val="TableNormal"/>
    <w:uiPriority w:val="61"/>
    <w:rsid w:val="0002555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7551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77478"/>
  </w:style>
  <w:style w:type="paragraph" w:styleId="Header">
    <w:name w:val="header"/>
    <w:basedOn w:val="Normal"/>
    <w:link w:val="HeaderChar"/>
    <w:uiPriority w:val="99"/>
    <w:unhideWhenUsed/>
    <w:rsid w:val="00E77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478"/>
  </w:style>
  <w:style w:type="paragraph" w:styleId="Footer">
    <w:name w:val="footer"/>
    <w:basedOn w:val="Normal"/>
    <w:link w:val="FooterChar"/>
    <w:uiPriority w:val="99"/>
    <w:unhideWhenUsed/>
    <w:rsid w:val="00E77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78"/>
  </w:style>
  <w:style w:type="paragraph" w:styleId="ListParagraph">
    <w:name w:val="List Paragraph"/>
    <w:basedOn w:val="Normal"/>
    <w:uiPriority w:val="34"/>
    <w:qFormat/>
    <w:rsid w:val="006962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FA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BD7FC9"/>
  </w:style>
  <w:style w:type="character" w:styleId="Emphasis">
    <w:name w:val="Emphasis"/>
    <w:basedOn w:val="DefaultParagraphFont"/>
    <w:uiPriority w:val="20"/>
    <w:qFormat/>
    <w:rsid w:val="00F0107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703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C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C5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9F6CA4"/>
    <w:rPr>
      <w:rFonts w:ascii="Arial Unicode MS" w:eastAsia="Arial Unicode MS" w:hAnsi="Arial Unicode MS" w:cs="Arial Unicode MS"/>
      <w:b/>
      <w:bCs/>
      <w:sz w:val="24"/>
      <w:szCs w:val="24"/>
      <w:lang w:val="es-ES"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6CA4"/>
    <w:pPr>
      <w:spacing w:after="0" w:line="240" w:lineRule="auto"/>
    </w:pPr>
    <w:rPr>
      <w:rFonts w:ascii="Arial" w:eastAsia="Times New Roman" w:hAnsi="Arial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6CA4"/>
    <w:rPr>
      <w:rFonts w:ascii="Arial" w:eastAsia="Times New Roman" w:hAnsi="Arial" w:cs="Times New Roman"/>
      <w:szCs w:val="21"/>
    </w:rPr>
  </w:style>
  <w:style w:type="character" w:styleId="PlaceholderText">
    <w:name w:val="Placeholder Text"/>
    <w:basedOn w:val="DefaultParagraphFont"/>
    <w:uiPriority w:val="99"/>
    <w:semiHidden/>
    <w:rsid w:val="005B0320"/>
    <w:rPr>
      <w:color w:val="808080"/>
    </w:rPr>
  </w:style>
  <w:style w:type="paragraph" w:styleId="Revision">
    <w:name w:val="Revision"/>
    <w:hidden/>
    <w:uiPriority w:val="99"/>
    <w:semiHidden/>
    <w:rsid w:val="008B373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485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B2395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9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335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3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7980D0EEA28449EF3E9B41A13B05A" ma:contentTypeVersion="13" ma:contentTypeDescription="Create a new document." ma:contentTypeScope="" ma:versionID="e6ba3b5739aab294483fb833030821a1">
  <xsd:schema xmlns:xsd="http://www.w3.org/2001/XMLSchema" xmlns:xs="http://www.w3.org/2001/XMLSchema" xmlns:p="http://schemas.microsoft.com/office/2006/metadata/properties" xmlns:ns3="650033a3-b038-4022-8985-0d7cf0832bfb" xmlns:ns4="8b295de2-5eb3-420b-8331-5163a0d702e8" targetNamespace="http://schemas.microsoft.com/office/2006/metadata/properties" ma:root="true" ma:fieldsID="0bbbb748cc9810b1a41cfde8b62e2ddb" ns3:_="" ns4:_="">
    <xsd:import namespace="650033a3-b038-4022-8985-0d7cf0832bfb"/>
    <xsd:import namespace="8b295de2-5eb3-420b-8331-5163a0d702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033a3-b038-4022-8985-0d7cf0832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95de2-5eb3-420b-8331-5163a0d702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39F9F9-0C26-4C37-8C72-3E69A14873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574F32-139D-4F48-A8D3-F78A85050C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E2EC35-481C-4812-ACDC-3B2287A3D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0033a3-b038-4022-8985-0d7cf0832bfb"/>
    <ds:schemaRef ds:uri="8b295de2-5eb3-420b-8331-5163a0d70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07F1A9-C760-4CC5-A11B-8067A978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5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Deltares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Gerritse</dc:creator>
  <cp:lastModifiedBy>Jan Gerritse</cp:lastModifiedBy>
  <cp:revision>12</cp:revision>
  <cp:lastPrinted>2019-12-12T11:12:00Z</cp:lastPrinted>
  <dcterms:created xsi:type="dcterms:W3CDTF">2020-05-15T14:09:00Z</dcterms:created>
  <dcterms:modified xsi:type="dcterms:W3CDTF">2020-05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173ccc1-1747-3cec-ae32-edbe8ccd6828</vt:lpwstr>
  </property>
  <property fmtid="{D5CDD505-2E9C-101B-9397-08002B2CF9AE}" pid="25" name="ContentTypeId">
    <vt:lpwstr>0x010100AE37980D0EEA28449EF3E9B41A13B05A</vt:lpwstr>
  </property>
</Properties>
</file>